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2A6F8" w14:textId="6BF0F8F0" w:rsidR="00B2051A" w:rsidRPr="00A6054E" w:rsidRDefault="005277CD" w:rsidP="00CC4DB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6054E">
        <w:rPr>
          <w:rFonts w:ascii="Times New Roman" w:hAnsi="Times New Roman" w:cs="Times New Roman" w:hint="cs"/>
          <w:b/>
          <w:color w:val="000000" w:themeColor="text1"/>
          <w:sz w:val="28"/>
          <w:szCs w:val="28"/>
        </w:rPr>
        <w:t>S</w:t>
      </w:r>
      <w:r w:rsidRPr="00A6054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upplementary</w:t>
      </w:r>
      <w:r w:rsidR="00C4162F" w:rsidRPr="00A605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</w:t>
      </w:r>
      <w:r w:rsidR="00C4162F" w:rsidRPr="00A6054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bles</w:t>
      </w:r>
      <w:r w:rsidR="00C4162F" w:rsidRPr="00A605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C4162F" w:rsidRPr="00A6054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nd</w:t>
      </w:r>
      <w:r w:rsidR="00C4162F" w:rsidRPr="00A605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F</w:t>
      </w:r>
      <w:r w:rsidR="00C4162F" w:rsidRPr="00A6054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igures</w:t>
      </w:r>
    </w:p>
    <w:p w14:paraId="58955342" w14:textId="1E03328F" w:rsidR="005277CD" w:rsidRPr="00A6054E" w:rsidRDefault="005277CD" w:rsidP="00C416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1. 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Characteristic of</w:t>
      </w:r>
      <w:r w:rsidR="009E4AAA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3 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-related </w:t>
      </w:r>
      <w:r w:rsidR="0024276C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SNPs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ir associations with BMI and serum UA in published GWASs.</w:t>
      </w:r>
    </w:p>
    <w:p w14:paraId="28ED2327" w14:textId="77777777" w:rsidR="00C4162F" w:rsidRPr="00A6054E" w:rsidRDefault="00C4162F" w:rsidP="00C4162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E3E613" w14:textId="438A3A58" w:rsidR="00D55F99" w:rsidRPr="00A6054E" w:rsidRDefault="00D55F99" w:rsidP="00C416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2. 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83 BMI-related SNPs with potential pleiotropic effects from the </w:t>
      </w:r>
      <w:proofErr w:type="spellStart"/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PhenoScanner</w:t>
      </w:r>
      <w:proofErr w:type="spellEnd"/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 (</w:t>
      </w:r>
      <w:r w:rsidRPr="00A605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5×10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8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06ECBEB1" w14:textId="77777777" w:rsidR="00C4162F" w:rsidRPr="00A6054E" w:rsidRDefault="00C4162F" w:rsidP="00C4162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9DD876" w14:textId="2C6A5933" w:rsidR="005277CD" w:rsidRPr="00A6054E" w:rsidRDefault="005277CD" w:rsidP="00C416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3. 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 of </w:t>
      </w:r>
      <w:r w:rsidR="009E4AAA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6 </w:t>
      </w:r>
      <w:r w:rsidR="00D55F99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UA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lated </w:t>
      </w:r>
      <w:r w:rsidR="009E4AAA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SNPs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ir associations with </w:t>
      </w:r>
      <w:r w:rsidR="00D55F99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UA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MI in published </w:t>
      </w:r>
      <w:bookmarkStart w:id="0" w:name="_GoBack"/>
      <w:bookmarkEnd w:id="0"/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GWASs.</w:t>
      </w:r>
    </w:p>
    <w:p w14:paraId="430ABDDB" w14:textId="77777777" w:rsidR="00C4162F" w:rsidRPr="00A6054E" w:rsidRDefault="00C4162F" w:rsidP="00C4162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1FE7CB" w14:textId="435C3284" w:rsidR="00B30920" w:rsidRPr="00A6054E" w:rsidRDefault="005277CD" w:rsidP="00C416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4. 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</w:t>
      </w:r>
      <w:r w:rsidR="009E4AAA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6 </w:t>
      </w:r>
      <w:r w:rsidR="00CB60C6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uric acid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lated SNPs with potential pleiotropic effects from the </w:t>
      </w:r>
      <w:proofErr w:type="spellStart"/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PhenoScanner</w:t>
      </w:r>
      <w:proofErr w:type="spellEnd"/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 (</w:t>
      </w:r>
      <w:r w:rsidRPr="00A605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5×10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8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B30920"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60F7E99" w14:textId="77777777" w:rsidR="00C4162F" w:rsidRPr="00A6054E" w:rsidRDefault="00C4162F" w:rsidP="00C4162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20ED8E" w14:textId="0E22547A" w:rsidR="00543FE4" w:rsidRPr="00A6054E" w:rsidRDefault="00543FE4" w:rsidP="00C416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5. 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The associations of waist circumference with incident risk of postmenopausal breast cancer.</w:t>
      </w:r>
    </w:p>
    <w:p w14:paraId="4A26E1CB" w14:textId="77777777" w:rsidR="00C4162F" w:rsidRPr="00A6054E" w:rsidRDefault="00C4162F" w:rsidP="00C4162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40F452" w14:textId="7F073E9F" w:rsidR="00543FE4" w:rsidRPr="00A6054E" w:rsidRDefault="00543FE4" w:rsidP="00C4162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S</w:t>
      </w:r>
      <w:r w:rsidR="00C8711E"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ation effect of serum uric acid on the association between waist circumference and incident risk of postmenopausal breast cancer.</w:t>
      </w:r>
    </w:p>
    <w:p w14:paraId="6EDC40B2" w14:textId="77777777" w:rsidR="00C4162F" w:rsidRPr="00A6054E" w:rsidRDefault="00C4162F" w:rsidP="00C416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E9C767" w14:textId="0DD2E65D" w:rsidR="00543FE4" w:rsidRPr="00A6054E" w:rsidRDefault="00543FE4" w:rsidP="00C416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breviations: 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NDE, natural direct effect; NIE, natural indirect effect.</w:t>
      </w:r>
    </w:p>
    <w:p w14:paraId="2B0D9136" w14:textId="10DEF93E" w:rsidR="005277CD" w:rsidRPr="00A6054E" w:rsidRDefault="00543FE4" w:rsidP="00C416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: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th waist circumference and serum uric acid were treated as continuous variables</w:t>
      </w:r>
      <w:r w:rsidR="00AF7869"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D484851" w14:textId="77777777" w:rsidR="005277CD" w:rsidRPr="00A6054E" w:rsidRDefault="005277CD" w:rsidP="00C4162F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5277CD" w:rsidRPr="00A605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41"/>
        <w:gridCol w:w="636"/>
        <w:gridCol w:w="1274"/>
        <w:gridCol w:w="2970"/>
        <w:gridCol w:w="1533"/>
        <w:gridCol w:w="757"/>
        <w:gridCol w:w="757"/>
        <w:gridCol w:w="757"/>
        <w:gridCol w:w="1089"/>
        <w:gridCol w:w="872"/>
        <w:gridCol w:w="247"/>
        <w:gridCol w:w="954"/>
        <w:gridCol w:w="866"/>
        <w:gridCol w:w="1245"/>
      </w:tblGrid>
      <w:tr w:rsidR="00A6054E" w:rsidRPr="00A6054E" w14:paraId="797A22DB" w14:textId="77777777" w:rsidTr="005277CD">
        <w:trPr>
          <w:trHeight w:val="29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417" w14:textId="33BA70EA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 xml:space="preserve">Table S1. Characteristic of </w:t>
            </w:r>
            <w:r w:rsidR="009E4AAA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83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BMI-related </w:t>
            </w:r>
            <w:r w:rsidR="0024276C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NPs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nd their associations with BMI and serum UA in published GWAS.</w:t>
            </w:r>
          </w:p>
        </w:tc>
      </w:tr>
      <w:tr w:rsidR="00A6054E" w:rsidRPr="00A6054E" w14:paraId="0DE2E529" w14:textId="77777777" w:rsidTr="005277CD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816D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1AD9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D787B" w14:textId="508645DE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Position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405D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0C606" w14:textId="4A334883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Effect allele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9A18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AF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BD16" w14:textId="2C71B4E4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ssociation with BMI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CC0F" w14:textId="58325BFE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37D5" w14:textId="13DE74C5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ssociation with serum UA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</w:tr>
      <w:tr w:rsidR="00A6054E" w:rsidRPr="00A6054E" w14:paraId="7E64A443" w14:textId="77777777" w:rsidTr="005277CD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E164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8BCF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530A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88555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FE1B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359D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3D1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1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366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B1D5" w14:textId="21354681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F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3D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A1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A6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3B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</w:tr>
      <w:tr w:rsidR="00A6054E" w:rsidRPr="00A6054E" w14:paraId="557DAD63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9B8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07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11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B5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97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AD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GR, 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E8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3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7E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1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470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8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64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3.0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CE1" w14:textId="1F00027B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CF4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CCA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E6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3 </w:t>
            </w:r>
          </w:p>
        </w:tc>
      </w:tr>
      <w:tr w:rsidR="00A6054E" w:rsidRPr="00A6054E" w14:paraId="04EF59A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31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6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0B1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3C3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576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EC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ON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2B6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F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A9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0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B1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CC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A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17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5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653B" w14:textId="393DD6B7" w:rsidR="005277CD" w:rsidRPr="00A6054E" w:rsidRDefault="00A6434E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5E-06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7B2C33C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7F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3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D26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FC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785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42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OC101928778, SEC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1D5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CFC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B7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576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6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10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5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A07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8C3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C6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FBF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38 </w:t>
            </w:r>
          </w:p>
        </w:tc>
      </w:tr>
      <w:tr w:rsidR="00A6054E" w:rsidRPr="00A6054E" w14:paraId="42B47D4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912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9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E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9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0308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CD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RI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2BF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F1CD" w14:textId="10AA5FEC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7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2E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F7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ECD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0B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0C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F75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35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7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4 </w:t>
            </w:r>
          </w:p>
        </w:tc>
      </w:tr>
      <w:tr w:rsidR="00A6054E" w:rsidRPr="00A6054E" w14:paraId="067E394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DDD3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3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BE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D1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2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D9B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AM150B, TME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D4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A5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6B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0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D7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40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262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88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8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4F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E057" w14:textId="14630885" w:rsidR="005277CD" w:rsidRPr="00A6054E" w:rsidRDefault="00A6434E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52E-07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2828D6A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FA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1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6A4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014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158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D2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DCY3, DNAJ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24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29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06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A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C9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9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1F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8D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7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4A9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308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9 </w:t>
            </w:r>
          </w:p>
        </w:tc>
      </w:tr>
      <w:tr w:rsidR="00A6054E" w:rsidRPr="00A6054E" w14:paraId="181158C6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DCD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73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47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1F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55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C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RKD3, Q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D7B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76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3A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39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E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9C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65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2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09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0A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8 </w:t>
            </w:r>
          </w:p>
        </w:tc>
      </w:tr>
      <w:tr w:rsidR="00A6054E" w:rsidRPr="00A6054E" w14:paraId="01B0E14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703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748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77A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DF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75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39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OC101929596, HNRNP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3A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28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5BE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496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C1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0B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75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5DE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223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2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7 </w:t>
            </w:r>
          </w:p>
        </w:tc>
      </w:tr>
      <w:tr w:rsidR="00A6054E" w:rsidRPr="00A6054E" w14:paraId="0B8DE7C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80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17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80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0D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19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24D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NR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DC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1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FB7" w14:textId="732EA59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CC3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F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6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4B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D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9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A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82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1 </w:t>
            </w:r>
          </w:p>
        </w:tc>
      </w:tr>
      <w:tr w:rsidR="00A6054E" w:rsidRPr="00A6054E" w14:paraId="1C9492E3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B60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20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C9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1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16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9E2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SM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6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BC8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A9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EC3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F82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9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EC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F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DC3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5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C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22 </w:t>
            </w:r>
          </w:p>
        </w:tc>
      </w:tr>
      <w:tr w:rsidR="00A6054E" w:rsidRPr="00A6054E" w14:paraId="5CF6DE75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91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19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444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90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79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1C1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INC0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503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12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8FD" w14:textId="5F938F49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D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43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E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9F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E3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0AF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C11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9 </w:t>
            </w:r>
          </w:p>
        </w:tc>
      </w:tr>
      <w:tr w:rsidR="00A6054E" w:rsidRPr="00A6054E" w14:paraId="0086CD14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A7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61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66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6E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261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B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R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14E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FD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D29" w14:textId="3AECC00E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EE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66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8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4F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FB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F4F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CA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975" w14:textId="364A8838" w:rsidR="005277CD" w:rsidRPr="00A6054E" w:rsidRDefault="00A6434E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5E-05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241EDA8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1723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39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6D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6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909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2A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TK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5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BA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FAC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0E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4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6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9CD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A0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51A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F72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21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4 </w:t>
            </w:r>
          </w:p>
        </w:tc>
      </w:tr>
      <w:tr w:rsidR="00A6054E" w:rsidRPr="00A6054E" w14:paraId="11F1AC9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9F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43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63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82F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151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6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WC22, SCHL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76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9E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CB1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40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CC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F4F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EE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0C0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1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9E2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3 </w:t>
            </w:r>
          </w:p>
        </w:tc>
      </w:tr>
      <w:tr w:rsidR="00A6054E" w:rsidRPr="00A6054E" w14:paraId="4323C6E3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5F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574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1DA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5B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65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FB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G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A7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2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1D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72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CF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2B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5F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7C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E0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8B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6 </w:t>
            </w:r>
          </w:p>
        </w:tc>
      </w:tr>
      <w:tr w:rsidR="00A6054E" w:rsidRPr="00A6054E" w14:paraId="4028B0B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C19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19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08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65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29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C2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2E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19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05C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69C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46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5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2EC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46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4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80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91A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7 </w:t>
            </w:r>
          </w:p>
        </w:tc>
      </w:tr>
      <w:tr w:rsidR="00A6054E" w:rsidRPr="00A6054E" w14:paraId="7F9B443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6305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13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62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49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275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F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NE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CD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32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F16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9AD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06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7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C1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8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8D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C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363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62B" w14:textId="6458A522" w:rsidR="005277CD" w:rsidRPr="00A6054E" w:rsidRDefault="00A6434E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70E-06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4524033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05D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68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4F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60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5524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448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IGF2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23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FBC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8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C8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4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72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4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A7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9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66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2 </w:t>
            </w:r>
          </w:p>
        </w:tc>
      </w:tr>
      <w:tr w:rsidR="00A6054E" w:rsidRPr="00A6054E" w14:paraId="27D12EF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09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99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4A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04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16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C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NPDA2, GAB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809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5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1E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A03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A0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A3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EB1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C54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7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7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2 </w:t>
            </w:r>
          </w:p>
        </w:tc>
      </w:tr>
      <w:tr w:rsidR="00A6054E" w:rsidRPr="00A6054E" w14:paraId="7ADB378C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0C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3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29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65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96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5F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GS7BP, FAM1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43B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D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4A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BD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14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08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1D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9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A7F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08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52 </w:t>
            </w:r>
          </w:p>
        </w:tc>
      </w:tr>
      <w:tr w:rsidR="00A6054E" w:rsidRPr="00A6054E" w14:paraId="6E0138E1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E90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88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C1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76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99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708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O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F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DF78" w14:textId="36F28378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4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7E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41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A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35D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C0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D4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84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E4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8 </w:t>
            </w:r>
          </w:p>
        </w:tc>
      </w:tr>
      <w:tr w:rsidR="00A6054E" w:rsidRPr="00A6054E" w14:paraId="73E9EF1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4B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4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35B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2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796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E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INC0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68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6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2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8D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A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2BB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74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78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6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5E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14 </w:t>
            </w:r>
          </w:p>
        </w:tc>
      </w:tr>
      <w:tr w:rsidR="00A6054E" w:rsidRPr="00A6054E" w14:paraId="0002410C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1375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06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D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48A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86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6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CS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358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8D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5E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EF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4B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89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1A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9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ED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EB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894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2A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1 </w:t>
            </w:r>
          </w:p>
        </w:tc>
      </w:tr>
      <w:tr w:rsidR="00A6054E" w:rsidRPr="00A6054E" w14:paraId="53829C8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195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30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F5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BE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265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A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RDM6, CEP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EF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3BC5" w14:textId="483BBDF0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8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CFB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1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7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D54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CA8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A76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13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631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</w:tr>
      <w:tr w:rsidR="00A6054E" w:rsidRPr="00A6054E" w14:paraId="0372F783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675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35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4C4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8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431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3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ZNF608, LOC10192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A2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E0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D99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8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BC8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6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CC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58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AE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D4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89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8 </w:t>
            </w:r>
          </w:p>
        </w:tc>
      </w:tr>
      <w:tr w:rsidR="00A6054E" w:rsidRPr="00A6054E" w14:paraId="176DEED1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CB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29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F3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FF6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386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FF9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JAD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66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2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20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77B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7F2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7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C3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A1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C5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B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31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2 </w:t>
            </w:r>
          </w:p>
        </w:tc>
      </w:tr>
      <w:tr w:rsidR="00A6054E" w:rsidRPr="00A6054E" w14:paraId="4EFA30CA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904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526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EC0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E3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675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650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DK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0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12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07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E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79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61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438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9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93B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A0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9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CC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A6054E" w:rsidRPr="00A6054E" w14:paraId="6EAB16C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8EB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397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304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30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43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3E2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LA-DRA, HLA-DR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B1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46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D5E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53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120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5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52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61A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AD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4E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B16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A6054E" w:rsidRPr="00A6054E" w14:paraId="4239824C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FA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91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A8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1D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179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EBD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RM4, HM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487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65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2F0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0A1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9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2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87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0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14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654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9 </w:t>
            </w:r>
          </w:p>
        </w:tc>
      </w:tr>
      <w:tr w:rsidR="00A6054E" w:rsidRPr="00A6054E" w14:paraId="6DFC815C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80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0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476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C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78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EA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TFA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B36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F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3E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B5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D0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13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6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0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83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3E2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8 </w:t>
            </w:r>
          </w:p>
        </w:tc>
      </w:tr>
      <w:tr w:rsidR="00A6054E" w:rsidRPr="00A6054E" w14:paraId="4BF3AA0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7C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rs14854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3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A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705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E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4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F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231" w14:textId="45BA154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39E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0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70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77C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9C8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B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89F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2 </w:t>
            </w:r>
          </w:p>
        </w:tc>
      </w:tr>
      <w:tr w:rsidR="00A6054E" w:rsidRPr="00A6054E" w14:paraId="7C56CFD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9D5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39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3E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1BA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339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DB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G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743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D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8E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3F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7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771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02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FA5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D9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83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1 </w:t>
            </w:r>
          </w:p>
        </w:tc>
      </w:tr>
      <w:tr w:rsidR="00A6054E" w:rsidRPr="00A6054E" w14:paraId="4DA9227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485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94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805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0A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40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58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U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8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E70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AD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FB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4AE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8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B5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AD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8A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45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33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20 </w:t>
            </w:r>
          </w:p>
        </w:tc>
      </w:tr>
      <w:tr w:rsidR="00A6054E" w:rsidRPr="00A6054E" w14:paraId="3BEF041C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04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4366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B4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4E9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536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7E4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INC01392, TF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2A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37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4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D9B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A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4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7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4A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7AE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26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D7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18 </w:t>
            </w:r>
          </w:p>
        </w:tc>
      </w:tr>
      <w:tr w:rsidR="00A6054E" w:rsidRPr="00A6054E" w14:paraId="3306B19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7D5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7636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9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22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55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C6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OC102724612, LINC0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9C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D0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3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20C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C08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D2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CD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D3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685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D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4 </w:t>
            </w:r>
          </w:p>
        </w:tc>
      </w:tr>
      <w:tr w:rsidR="00A6054E" w:rsidRPr="00A6054E" w14:paraId="32DCF2E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589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885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0F3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A2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69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1A3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NF4G, LINC0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00A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01E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34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8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25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D77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FD3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74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C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6D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6 </w:t>
            </w:r>
          </w:p>
        </w:tc>
      </w:tr>
      <w:tr w:rsidR="00A6054E" w:rsidRPr="00A6054E" w14:paraId="5DF80FC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892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36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D2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1AB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50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F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KIAA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B02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D67" w14:textId="25B256D6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7DBB" w14:textId="0ECF0DDA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5A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76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889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0C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8EE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B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A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8 </w:t>
            </w:r>
          </w:p>
        </w:tc>
      </w:tr>
      <w:tr w:rsidR="00A6054E" w:rsidRPr="00A6054E" w14:paraId="26F5F4E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29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02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3A6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DF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12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73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DKN2B-AS1, DMR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27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4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2C0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C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B5C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8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98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CDA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968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9EB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E5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4 </w:t>
            </w:r>
          </w:p>
        </w:tc>
      </w:tr>
      <w:tr w:rsidR="00A6054E" w:rsidRPr="00A6054E" w14:paraId="118DE087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3F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86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63B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AD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723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B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LC28A3, 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71F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58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55F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A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D2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CF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81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9D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F1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E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4 </w:t>
            </w:r>
          </w:p>
        </w:tc>
      </w:tr>
      <w:tr w:rsidR="00A6054E" w:rsidRPr="00A6054E" w14:paraId="3232FD8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4D4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93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8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5C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707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8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ZNF169, NUTM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9F1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C0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A7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DD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F2E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2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5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2B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1D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849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49 </w:t>
            </w:r>
          </w:p>
        </w:tc>
      </w:tr>
      <w:tr w:rsidR="00A6054E" w:rsidRPr="00A6054E" w14:paraId="116D4FF5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3DE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501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4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01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813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198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APVD1, MAPK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2D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60EF" w14:textId="55DD4BD0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6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67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29F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98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1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20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0C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DC2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6A9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3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</w:tr>
      <w:tr w:rsidR="00A6054E" w:rsidRPr="00A6054E" w14:paraId="663FCB8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2B3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79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D1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33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30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C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DC123, CAMK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1A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7E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F5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E3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FC4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7B6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92F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2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A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979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7 </w:t>
            </w:r>
          </w:p>
        </w:tc>
      </w:tr>
      <w:tr w:rsidR="00A6054E" w:rsidRPr="00A6054E" w14:paraId="211ECC0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F3E8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91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5A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70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58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3A7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A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E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B997" w14:textId="65E323B2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3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AB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9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4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4D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42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09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47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3C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57 </w:t>
            </w:r>
          </w:p>
        </w:tc>
      </w:tr>
      <w:tr w:rsidR="00A6054E" w:rsidRPr="00A6054E" w14:paraId="2A77E604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8D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011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6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BCC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83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4DC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E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46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86D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AAC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34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13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5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6C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7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4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CA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F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7 </w:t>
            </w:r>
          </w:p>
        </w:tc>
      </w:tr>
      <w:tr w:rsidR="00A6054E" w:rsidRPr="00A6054E" w14:paraId="05B57B34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F7D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3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3C3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18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447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0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HEX, EXO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9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4D4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64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B2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124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B1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7B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1E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E96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B1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4 </w:t>
            </w:r>
          </w:p>
        </w:tc>
      </w:tr>
      <w:tr w:rsidR="00A6054E" w:rsidRPr="00A6054E" w14:paraId="72576BA6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60F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56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1D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D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09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5F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RAT2, RR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13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4E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8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8D0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570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6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843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DF9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F2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6ED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A3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11 </w:t>
            </w:r>
          </w:p>
        </w:tc>
      </w:tr>
      <w:tr w:rsidR="00A6054E" w:rsidRPr="00A6054E" w14:paraId="619A748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02F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49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E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9CF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242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5AF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IF1AN, PA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88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12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1D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56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F95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76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5E3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3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14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2E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2 </w:t>
            </w:r>
          </w:p>
        </w:tc>
      </w:tr>
      <w:tr w:rsidR="00A6054E" w:rsidRPr="00A6054E" w14:paraId="5B502B1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20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40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83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283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461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ECE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10orf32-AS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7E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B4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B5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F5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F1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0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0C9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9B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C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65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B17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A6054E" w:rsidRPr="00A6054E" w14:paraId="1AF73F04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18E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90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F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2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475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F4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9F9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73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E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19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F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4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D5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1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4B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E9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EF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</w:tr>
      <w:tr w:rsidR="00A6054E" w:rsidRPr="00A6054E" w14:paraId="5E67A9F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E4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90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BAC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6A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289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D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MIR5694, 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EA7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0C7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D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1C3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3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EB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E93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DF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39D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E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7 </w:t>
            </w:r>
          </w:p>
        </w:tc>
      </w:tr>
      <w:tr w:rsidR="00A6054E" w:rsidRPr="00A6054E" w14:paraId="2AF7684A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26B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56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82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09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525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1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UB3, GPR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C8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03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89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425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04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A3D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2B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AB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B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232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</w:tr>
      <w:tr w:rsidR="00A6054E" w:rsidRPr="00A6054E" w14:paraId="5A55B24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AC8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80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BA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B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5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199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KCN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1F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A19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15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B64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D9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4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B2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3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9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48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033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4944" w14:textId="37C3EC8F" w:rsidR="005277CD" w:rsidRPr="00A6054E" w:rsidRDefault="00A6434E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7E-05</w:t>
            </w:r>
          </w:p>
        </w:tc>
      </w:tr>
      <w:tr w:rsidR="00A6054E" w:rsidRPr="00A6054E" w14:paraId="50BB76C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D2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93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D4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FF6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40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76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MO1, STK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14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44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5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50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902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6E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96A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56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7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8E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92 </w:t>
            </w:r>
          </w:p>
        </w:tc>
      </w:tr>
      <w:tr w:rsidR="00A6054E" w:rsidRPr="00A6054E" w14:paraId="4893CE4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2AC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03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F6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F12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67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30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99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5E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70B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3B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25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9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728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6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5F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387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EB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04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1 </w:t>
            </w:r>
          </w:p>
        </w:tc>
      </w:tr>
      <w:tr w:rsidR="00A6054E" w:rsidRPr="00A6054E" w14:paraId="048ABD00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9C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60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C9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F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76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308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N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0E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D97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3D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4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091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BC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EBA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451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0C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644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3 </w:t>
            </w:r>
          </w:p>
        </w:tc>
      </w:tr>
      <w:tr w:rsidR="00A6054E" w:rsidRPr="00A6054E" w14:paraId="2096820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2F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023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9AB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72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44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B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AM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5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6A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E7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7D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CE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AC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8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069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E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62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49B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4 </w:t>
            </w:r>
          </w:p>
        </w:tc>
      </w:tr>
      <w:tr w:rsidR="00A6054E" w:rsidRPr="00A6054E" w14:paraId="697EAA00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8F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20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C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A1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26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1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A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19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B76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142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5E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28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DE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1C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3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86D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A6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  <w:tr w:rsidR="00A6054E" w:rsidRPr="00A6054E" w14:paraId="0D1BF337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BEE8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30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C4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38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225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DD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LDH2, MAPKAPK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C2E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6F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88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F0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80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EE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8DD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A3F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DDF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4FD" w14:textId="7256F04E" w:rsidR="005277CD" w:rsidRPr="00A6054E" w:rsidRDefault="00A6434E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48E-14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2F03164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4EA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56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8BE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B1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10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79E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INC01065, LINC0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E7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81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C96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DB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22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CA8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BA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12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C9B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7E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2 </w:t>
            </w:r>
          </w:p>
        </w:tc>
      </w:tr>
      <w:tr w:rsidR="00A6054E" w:rsidRPr="00A6054E" w14:paraId="458C416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68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576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36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95C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251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24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N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21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08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8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199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59B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E7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85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881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35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8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8 </w:t>
            </w:r>
          </w:p>
        </w:tc>
      </w:tr>
      <w:tr w:rsidR="00A6054E" w:rsidRPr="00A6054E" w14:paraId="18D26703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8C6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2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4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184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4109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C6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UNC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9B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E38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50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9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1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FFC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F0A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063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94D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C6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7 </w:t>
            </w:r>
          </w:p>
        </w:tc>
      </w:tr>
      <w:tr w:rsidR="00A6054E" w:rsidRPr="00A6054E" w14:paraId="11EE949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A9C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59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AF9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F6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54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8C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TC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94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9F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14B" w14:textId="3C7815A5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B7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9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E0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F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9A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A1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3E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5 </w:t>
            </w:r>
          </w:p>
        </w:tc>
      </w:tr>
      <w:tr w:rsidR="00A6054E" w:rsidRPr="00A6054E" w14:paraId="1560DD8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411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274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003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D2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231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B9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PS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07D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4C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CC9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D8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1BE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6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0C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183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E2F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5E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2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3 </w:t>
            </w:r>
          </w:p>
        </w:tc>
      </w:tr>
      <w:tr w:rsidR="00A6054E" w:rsidRPr="00A6054E" w14:paraId="6CBAFD9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A2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rs254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DE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1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2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560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DC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8A6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7F0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72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B0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96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9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86F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B86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A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B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F0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A6054E" w:rsidRPr="00A6054E" w14:paraId="02AD8E0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6D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59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018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BB8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5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DC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PR139, 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2B9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01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25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3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50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2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28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3A8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A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44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BF1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8 </w:t>
            </w:r>
          </w:p>
        </w:tc>
      </w:tr>
      <w:tr w:rsidR="00A6054E" w:rsidRPr="00A6054E" w14:paraId="3C3EF6F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238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203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B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99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538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83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IL27, N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1E7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3DC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1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3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D9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8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36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BF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92D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24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15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</w:tr>
      <w:tr w:rsidR="00A6054E" w:rsidRPr="00A6054E" w14:paraId="00D47E58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F4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64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C2C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30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80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F51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B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3E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A9A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1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F2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4E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6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1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CA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A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5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E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78 </w:t>
            </w:r>
          </w:p>
        </w:tc>
      </w:tr>
      <w:tr w:rsidR="00A6054E" w:rsidRPr="00A6054E" w14:paraId="23FC8D1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A28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78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7F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BE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307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44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ZFH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F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BF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4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5C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87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B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0E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6ED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7CF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969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87 </w:t>
            </w:r>
          </w:p>
        </w:tc>
      </w:tr>
      <w:tr w:rsidR="00A6054E" w:rsidRPr="00A6054E" w14:paraId="3D61893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D02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095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1F8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DC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03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30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UZ1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3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6B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49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3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EB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98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9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07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4ED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0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ED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</w:tr>
      <w:tr w:rsidR="00A6054E" w:rsidRPr="00A6054E" w14:paraId="19F1531C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2CB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79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C1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73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92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3D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P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E37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35A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5D6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28A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8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4A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3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4FF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59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48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5 </w:t>
            </w:r>
          </w:p>
        </w:tc>
      </w:tr>
      <w:tr w:rsidR="00A6054E" w:rsidRPr="00A6054E" w14:paraId="15F83B13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0CB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518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EDD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73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70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7B0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IT2, SY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43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59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E4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D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AE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E3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5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2AA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6F1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62C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78 </w:t>
            </w:r>
          </w:p>
        </w:tc>
      </w:tr>
      <w:tr w:rsidR="00A6054E" w:rsidRPr="00A6054E" w14:paraId="3721A0D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114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56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FA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8D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82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5D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MAIP1, MC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83B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85B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1BA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21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12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44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865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6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C2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A9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03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A2B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8 </w:t>
            </w:r>
          </w:p>
        </w:tc>
      </w:tr>
      <w:tr w:rsidR="00A6054E" w:rsidRPr="00A6054E" w14:paraId="521EDC2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377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556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DF3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4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17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8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I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891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098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3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61E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83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83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A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8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B87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56B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2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887" w14:textId="0C4DCFAF" w:rsidR="005277CD" w:rsidRPr="00A6054E" w:rsidRDefault="00A6434E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1E-04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3C0DDE6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3165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97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A6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B56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28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0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ZNF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EB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9D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86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6D5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00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4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C6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2D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E9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E5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2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</w:tr>
      <w:tr w:rsidR="00A6054E" w:rsidRPr="00A6054E" w14:paraId="48194E9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21B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4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CB6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7A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14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FB9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INC01441, CBL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65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59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D54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008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BDD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F0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BC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D4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2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C4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2 </w:t>
            </w:r>
          </w:p>
        </w:tc>
      </w:tr>
      <w:tr w:rsidR="00A6054E" w:rsidRPr="00A6054E" w14:paraId="0B4921F6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78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8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8A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DB1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056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666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TA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88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B59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7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04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7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5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DF5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836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600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D2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FC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2 </w:t>
            </w:r>
          </w:p>
        </w:tc>
      </w:tr>
      <w:tr w:rsidR="00A6054E" w:rsidRPr="00A6054E" w14:paraId="455E1931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23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98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D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6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31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316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OC400867, LOC101928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DD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3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0A6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C50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6A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9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65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2F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63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15D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9 </w:t>
            </w:r>
          </w:p>
        </w:tc>
      </w:tr>
      <w:tr w:rsidR="00A6054E" w:rsidRPr="00A6054E" w14:paraId="41BBBAA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8F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3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F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EA4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71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73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TNRC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0B0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4E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73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5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54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5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B7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8DE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2EE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44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2 </w:t>
            </w:r>
          </w:p>
        </w:tc>
      </w:tr>
      <w:tr w:rsidR="00A6054E" w:rsidRPr="00A6054E" w14:paraId="5E5E314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FF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379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B8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3B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8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F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EF9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EC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9F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8D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CA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55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B6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B38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35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2C3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</w:tr>
      <w:tr w:rsidR="00A6054E" w:rsidRPr="00A6054E" w14:paraId="2D8475B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97E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52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B4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99B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54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C6A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SD17B10, HUW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4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4D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11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4A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210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86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8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289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5F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EC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5C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</w:tr>
      <w:tr w:rsidR="00A6054E" w:rsidRPr="00A6054E" w14:paraId="727C8B33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403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12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6B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22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791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A76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IL13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BFC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342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36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02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341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90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C0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5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47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37C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05F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</w:tr>
      <w:tr w:rsidR="00A6054E" w:rsidRPr="00A6054E" w14:paraId="62F6AE6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25C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9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2B4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947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611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F8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PR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0E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A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F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D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B6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2B6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6FA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33F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31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734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</w:tr>
      <w:tr w:rsidR="00A6054E" w:rsidRPr="00A6054E" w14:paraId="4F1903AC" w14:textId="77777777" w:rsidTr="005277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95E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5945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232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4D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2894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B3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AM58A, DUS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4D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57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E10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C7F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32F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3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0EF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3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AAD0" w14:textId="5E6BEF0A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D7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F0A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D89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</w:tr>
      <w:tr w:rsidR="00A6054E" w:rsidRPr="00A6054E" w14:paraId="04C6E54A" w14:textId="77777777" w:rsidTr="005277CD">
        <w:trPr>
          <w:trHeight w:val="280"/>
        </w:trPr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C4F7" w14:textId="2FFE728E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bbreviations: BMI, body mass index; </w:t>
            </w:r>
            <w:proofErr w:type="spellStart"/>
            <w:r w:rsidR="00206FFA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hr</w:t>
            </w:r>
            <w:proofErr w:type="spellEnd"/>
            <w:r w:rsidR="00206FFA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chromosome; EAF, effect allele frequency; 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WAS, genome-wide association study; SNP, single nucleotide polymorphism; UA, uric acid.</w:t>
            </w:r>
          </w:p>
        </w:tc>
      </w:tr>
      <w:tr w:rsidR="00A6054E" w:rsidRPr="00A6054E" w14:paraId="6F79AD1F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0C2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Positions are based on Human Genome version 19 (hg19), build 37. </w:t>
            </w:r>
          </w:p>
        </w:tc>
      </w:tr>
      <w:tr w:rsidR="00A6054E" w:rsidRPr="00A6054E" w14:paraId="7CDA31E3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7B9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MI raising allele.</w:t>
            </w:r>
          </w:p>
        </w:tc>
      </w:tr>
      <w:tr w:rsidR="00A6054E" w:rsidRPr="00A6054E" w14:paraId="23C32E1D" w14:textId="77777777" w:rsidTr="005277CD">
        <w:trPr>
          <w:trHeight w:val="28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8DB55" w14:textId="13EE6C08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c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Estimates were derived from a genome-wide meta-analysis based on 173 430 Japanese, and BMI was standardized using a rank-based inverse-normal transformation (DOI: 10.1038/ng.3951). </w:t>
            </w:r>
          </w:p>
        </w:tc>
      </w:tr>
      <w:tr w:rsidR="00A6054E" w:rsidRPr="00A6054E" w14:paraId="77FC5618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C709" w14:textId="16BC4A2C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hod to calculate F statistic has been described in a previous article (DOI: 10.1093/</w:t>
            </w: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je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dyz200).</w:t>
            </w:r>
          </w:p>
        </w:tc>
      </w:tr>
      <w:tr w:rsidR="00A6054E" w:rsidRPr="00A6054E" w14:paraId="10315B3F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EE8" w14:textId="464ABDF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Data were derived from a genome-wide meta-analysis based on 121 745 Japanese (DOI: 10.1038/s42003-019-0339-0).</w:t>
            </w:r>
            <w:r w:rsidR="009E4AAA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-- referred to data unavailable. </w:t>
            </w:r>
          </w:p>
        </w:tc>
      </w:tr>
    </w:tbl>
    <w:p w14:paraId="61CECD1F" w14:textId="77777777" w:rsidR="005277CD" w:rsidRPr="00A6054E" w:rsidRDefault="005277CD" w:rsidP="005277C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277CD" w:rsidRPr="00A6054E" w:rsidSect="005277C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5309" w:type="dxa"/>
        <w:tblLook w:val="04A0" w:firstRow="1" w:lastRow="0" w:firstColumn="1" w:lastColumn="0" w:noHBand="0" w:noVBand="1"/>
      </w:tblPr>
      <w:tblGrid>
        <w:gridCol w:w="1365"/>
        <w:gridCol w:w="595"/>
        <w:gridCol w:w="1206"/>
        <w:gridCol w:w="12143"/>
      </w:tblGrid>
      <w:tr w:rsidR="00A6054E" w:rsidRPr="00A6054E" w14:paraId="2A0B8E53" w14:textId="77777777" w:rsidTr="005277CD">
        <w:trPr>
          <w:trHeight w:val="340"/>
        </w:trPr>
        <w:tc>
          <w:tcPr>
            <w:tcW w:w="15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3F33" w14:textId="0E49756F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 xml:space="preserve">Table S2. Associations of </w:t>
            </w:r>
            <w:r w:rsidR="009E4AAA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83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BMI-related SNPs with potential pleiotropic effects from the </w:t>
            </w:r>
            <w:proofErr w:type="spellStart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henoScanner</w:t>
            </w:r>
            <w:proofErr w:type="spellEnd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database (</w:t>
            </w:r>
            <w:r w:rsidRPr="00A605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&lt; 5×10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-8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).</w:t>
            </w:r>
          </w:p>
        </w:tc>
      </w:tr>
      <w:tr w:rsidR="00A6054E" w:rsidRPr="00A6054E" w14:paraId="6797C842" w14:textId="77777777" w:rsidTr="005277CD">
        <w:trPr>
          <w:trHeight w:val="280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D74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NP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73F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F5FC" w14:textId="77777777" w:rsidR="005277CD" w:rsidRPr="00A6054E" w:rsidRDefault="005277CD" w:rsidP="00CC4D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osition</w:t>
            </w:r>
          </w:p>
        </w:tc>
        <w:tc>
          <w:tcPr>
            <w:tcW w:w="12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B40A" w14:textId="4AD86991" w:rsidR="005277CD" w:rsidRPr="00A6054E" w:rsidRDefault="005277CD" w:rsidP="008D66A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Diseases </w:t>
            </w:r>
            <w:r w:rsidR="008D66A8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nd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raits</w:t>
            </w:r>
          </w:p>
        </w:tc>
      </w:tr>
      <w:tr w:rsidR="00A6054E" w:rsidRPr="00A6054E" w14:paraId="6EBEDC8D" w14:textId="77777777" w:rsidTr="005277CD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8A0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07646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362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942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971092</w:t>
            </w:r>
          </w:p>
        </w:tc>
        <w:tc>
          <w:tcPr>
            <w:tcW w:w="1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D29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1C0548E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EF4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602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545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284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576770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1F1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rohns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disease; impedance of leg left.</w:t>
            </w:r>
          </w:p>
        </w:tc>
      </w:tr>
      <w:tr w:rsidR="00A6054E" w:rsidRPr="00A6054E" w14:paraId="394B26BE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AE3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337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692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4DB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7852580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265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parative body size at age 10; Weight; Leg predicted mass right; Leg predicted mass left; Leg fat-free mass right; Leg fat-free mass left; Arm fat mass right; Arm fat mass left; Hip circumference; Basal metabolic rate.</w:t>
            </w:r>
          </w:p>
        </w:tc>
      </w:tr>
      <w:tr w:rsidR="00A6054E" w:rsidRPr="00A6054E" w14:paraId="5290A53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279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910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445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BD8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0308834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BA3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mpedance of leg right; Hip circumference; Leg fat-free mass right; Arm fat mass left; Leg predicted mass right; Arm fat mass right; Leg fat mass left; Weight; Leg fat-free mass left; Leg predicted mass left; Arm fat percentage left; Leg fat mass right; Whole body fat mass.</w:t>
            </w:r>
          </w:p>
        </w:tc>
      </w:tr>
      <w:tr w:rsidR="00A6054E" w:rsidRPr="00A6054E" w14:paraId="5FFD3B87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9D1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395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ABE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B4F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2155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F42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parative body size at age 10; Leg predicted mass left; Leg fat-free mass left; Weight; Leg fat-free mass right; Basal metabolic rate; Leg predicted mass right; Whole body fat-free mass; Whole body water mass; Impedance of whole body; Impedance of leg left; Arm predicted mass left; Arm fat mass right; Impedance of leg right; Arm fat-free mass right.</w:t>
            </w:r>
          </w:p>
        </w:tc>
      </w:tr>
      <w:tr w:rsidR="00A6054E" w:rsidRPr="00A6054E" w14:paraId="4861BF93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83F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135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26A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5D3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15800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AF3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xtreme obesity with early age of onset; Comparative body size at age 10; Arm fat percentage left; Arm fat percentage right; Height; Sitting height; Leg fat percentage left; Leg fat percentage right; Body fat percentage; Arm fat mass left; Arm fat mass right; Trunk fat percentage; Whole body fat mass; Hip circumference.</w:t>
            </w:r>
          </w:p>
        </w:tc>
      </w:tr>
      <w:tr w:rsidR="00A6054E" w:rsidRPr="00A6054E" w14:paraId="5C9BB680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482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7341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497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69D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559355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4B5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ystolic blood pressure; hypertension; Vascular or heart problems; Eosinophil count; Lymphocyte count; Eosinophil percentage of granulocytes; Eosinophil percentage of white cells; Sum eosinophil basophil counts.</w:t>
            </w:r>
          </w:p>
        </w:tc>
      </w:tr>
      <w:tr w:rsidR="00A6054E" w:rsidRPr="00A6054E" w14:paraId="3716FFAC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418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74899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1A5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087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750287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ACE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FFDA5BC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369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1743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EED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5EA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19560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21B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07238AC2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CED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2086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50F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E52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161363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DA3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AEBC83B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D8D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1976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A76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418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791420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1A7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rm fat mass right; Arm fat mass left; Whole body fat mass; Weight; Leg fat mass left; Trunk fat mass; Leg fat mass right; Arm fat percentage left; Arm fat percentage right; Body fat percentage; Waist circumference.</w:t>
            </w:r>
          </w:p>
        </w:tc>
      </w:tr>
      <w:tr w:rsidR="00A6054E" w:rsidRPr="00A6054E" w14:paraId="580C2F2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80A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6170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A02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C53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261513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DE8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310183B8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52F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3906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B43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27D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909194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D00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arkinson disease; Nap during day; Whole body fat-free mass; Trunk fat-free mass; Trunk predicted mass; Whole body water mass; Leg predicted mass right; Leg fat-free mass right; Arm fat-free mass right; Basal metabolic rate; Leg fat-free mass left.</w:t>
            </w:r>
          </w:p>
        </w:tc>
      </w:tr>
      <w:tr w:rsidR="00A6054E" w:rsidRPr="00A6054E" w14:paraId="7E5D0B13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084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4338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7A5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DF9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151799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226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6803F072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D35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5747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74C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285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65538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7B9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mpedance of leg left; Impedance of whole body.</w:t>
            </w:r>
          </w:p>
        </w:tc>
      </w:tr>
      <w:tr w:rsidR="00A6054E" w:rsidRPr="00A6054E" w14:paraId="1DE8042B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462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1924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AF2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C13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29939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18F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76E6726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94D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1303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4D2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A2B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275559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E58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mpedance of whole body; Height; Impedance of arm left; Impedance of arm right; Reticulocyte count; High light scatter reticulocyte count; High light scatter percentage of red cells; Impedance of leg left; Reticulocyte fraction of red cells; Hematocrit.</w:t>
            </w:r>
          </w:p>
        </w:tc>
      </w:tr>
      <w:tr w:rsidR="00A6054E" w:rsidRPr="00A6054E" w14:paraId="5B031395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075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6863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EECC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431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552408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B1E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Diabetes; Treatment with metformin; </w:t>
            </w: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lateletcrit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; Platelet count.</w:t>
            </w:r>
          </w:p>
        </w:tc>
      </w:tr>
      <w:tr w:rsidR="00A6054E" w:rsidRPr="00A6054E" w14:paraId="2981862F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101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9960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682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38B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164637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074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eg fat mass left; Leg fat mass right; Comparative body size at age 10; Whole body fat mass; Arm fat mass left; Arm Fat mass right; Arm fat percentage left; Trunk fat mass; Leg fat percentage left; Body fat percentage; Arm fat percentage right; Leg fat percentage right.</w:t>
            </w:r>
          </w:p>
        </w:tc>
      </w:tr>
      <w:tr w:rsidR="00A6054E" w:rsidRPr="00A6054E" w14:paraId="76FD959A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81D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354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8A2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598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962177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7BF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63BCEED6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38F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rs68816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5E0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2DF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99184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A35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; Basal metabolic rate; Leg predicted mass left; Leg fat-free mass left; Leg fat mass right; Leg fat mass left; Arm fat mass right; Hip circumference; Arm fat mass left; Leg fat-free mass right; Leg predicted mass right; Arm fat-free mass left; Arm predicted mass left; Whole body fat mass.</w:t>
            </w:r>
          </w:p>
        </w:tc>
      </w:tr>
      <w:tr w:rsidR="00A6054E" w:rsidRPr="00A6054E" w14:paraId="65D923FF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645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469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BE0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79D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7969927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230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latelet count; </w:t>
            </w: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lateletcrit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</w:tr>
      <w:tr w:rsidR="00A6054E" w:rsidRPr="00A6054E" w14:paraId="2AE33C4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DBC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0626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61F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560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86790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57E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2FCB4ED2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0CB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3084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CCC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125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265210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0BC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hole body fat-free mass; Whole body water mass; Leg predicted mass right; Leg fat-free mass right; Trunk fat-free mass; Trunk predicted mass; Basal metabolic rate; Leg predicted mass left; Leg fat-free mass left; Arm predicted mass left.</w:t>
            </w:r>
          </w:p>
        </w:tc>
      </w:tr>
      <w:tr w:rsidR="00A6054E" w:rsidRPr="00A6054E" w14:paraId="35905EBF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A85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3570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6B4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297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431603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3CD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0DB16A38" w14:textId="77777777" w:rsidTr="005277CD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A04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291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83E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2DE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386175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0A9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ip circumference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rm fat mass left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rm fat mass right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Impedance of leg right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Impedance of whole </w:t>
            </w:r>
            <w:proofErr w:type="gram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ody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 Weight</w:t>
            </w:r>
            <w:proofErr w:type="gramEnd"/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Leg fat mass left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rm fat percentage left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Whole body fat mass</w:t>
            </w:r>
            <w:r w:rsidRPr="00A605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;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ge at menarche.</w:t>
            </w:r>
          </w:p>
        </w:tc>
      </w:tr>
      <w:tr w:rsidR="00A6054E" w:rsidRPr="00A6054E" w14:paraId="63CCB2A6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9E6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52615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371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981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67579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691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ype II diabetes; Birth weight; Treatment with metformin; Treatment with gliclazide; hypertension; Vascular or heart problems.</w:t>
            </w:r>
          </w:p>
        </w:tc>
      </w:tr>
      <w:tr w:rsidR="00A6054E" w:rsidRPr="00A6054E" w14:paraId="13D7D938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85B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39752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772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CDF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437160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732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heumatoid arthritis; White blood cell count; Sum neutrophil eosinophil counts; Granulocyte count; Myeloid white cell count; Neutrophil count; Sum basophil neutrophil counts; Ulcerative colitis; Eosinophil count; Sum eosinophil basophil counts; Inflammatory bowel disease; Monocyte percentage of white cells.</w:t>
            </w:r>
          </w:p>
        </w:tc>
      </w:tr>
      <w:tr w:rsidR="00A6054E" w:rsidRPr="00A6054E" w14:paraId="5AF807C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ED5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9133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250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6CF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179390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1D2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unk predicted mass; Trunk fat-free mass; Height; Whole body fat-free mass; Whole body water mass; Basal metabolic rate; Arm predicted mass left; Arm fat-free mass right; Arm fat-free mass left; Arm predicted mass right.</w:t>
            </w:r>
          </w:p>
        </w:tc>
      </w:tr>
      <w:tr w:rsidR="00A6054E" w:rsidRPr="00A6054E" w14:paraId="2347EB58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1FA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062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73B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735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78600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E45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eg predicted mass left; Leg fat-free mass left; Weight; Hip circumference; Arm fat mass left; Arm fat mass right; Leg predicted mass right; Leg fat-free mass right; Basal metabolic rate; Impedance of leg left; Impedance of whole body.</w:t>
            </w:r>
          </w:p>
        </w:tc>
      </w:tr>
      <w:tr w:rsidR="00A6054E" w:rsidRPr="00A6054E" w14:paraId="2FC19467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425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485463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013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787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705610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47A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2027B0AB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EDA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3975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739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090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3396875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436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5A1306C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595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9473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B0C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894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40666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F06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8EC5611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704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436658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72C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741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536836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5FC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D714B6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93A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76362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5B5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1BD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55277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438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546E253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2CF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88575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FB3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53D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697034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27A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D15C493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65A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3660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D4D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FF8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50732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3D4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mpedance of arm left; Impedance of arm right; Arm fat-free mass right; Arm predicted mass right; Impedance of whole body; Arm fat-free mass left; Whole body water mass; Arm predicted mass left; Whole body fat-free mass; Trunk predicted mass; Trunk fat-free mass; Basal metabolic rate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.</w:t>
            </w:r>
          </w:p>
        </w:tc>
      </w:tr>
      <w:tr w:rsidR="00A6054E" w:rsidRPr="00A6054E" w14:paraId="04A79020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0CB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0209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0BE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D90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12957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5EC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ype II diabetes; Fasting glucose; Treatment with metformin.</w:t>
            </w:r>
          </w:p>
        </w:tc>
      </w:tr>
      <w:tr w:rsidR="00A6054E" w:rsidRPr="00A6054E" w14:paraId="383A360F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C5F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8682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39E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E3A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723411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5E5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D35F82F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A53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9325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A2B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685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707358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1F2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0FA7F3FA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003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50159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E8F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15C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813741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C51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Leg predicted mass </w:t>
            </w: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ef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; Whole body fat-free mass; Whole body water mass; Leg fat-free mass right; Leg predicted mass right; Leg fat-free mass left; Impedance of leg left; Trunk fat-free mass; Trunk predicted mass; Basal metabolic rate.</w:t>
            </w:r>
          </w:p>
        </w:tc>
      </w:tr>
      <w:tr w:rsidR="00A6054E" w:rsidRPr="00A6054E" w14:paraId="259FE7DB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718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7959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E1E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DB3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302607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C2B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ced expiratory volume in 1-second; Peak expiratory flow.</w:t>
            </w:r>
          </w:p>
        </w:tc>
      </w:tr>
      <w:tr w:rsidR="00A6054E" w:rsidRPr="00A6054E" w14:paraId="438FA482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711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rs79124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192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F36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58479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ED9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4C7D2E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EE7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01175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F98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E08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834828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5F4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tained placenta and membranes; Major Depression Disorder.</w:t>
            </w:r>
          </w:p>
        </w:tc>
      </w:tr>
      <w:tr w:rsidR="00A6054E" w:rsidRPr="00A6054E" w14:paraId="776C160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A76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328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54C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B31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447753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D1D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ype II diabetes; Birth weight; Treatment with metformin; Sum eosinophil basophil counts; Eosinophil count.</w:t>
            </w:r>
          </w:p>
        </w:tc>
      </w:tr>
      <w:tr w:rsidR="00A6054E" w:rsidRPr="00A6054E" w14:paraId="34678DB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D9D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5694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2DA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298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09667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03A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3B893C5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649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4957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32B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C7B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242594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74A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00274E7A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C9A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4097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EFE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E5D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4616663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D45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ystolic blood pressure; Diastolic blood pressure; Impedance of leg right; Impedance of leg left; Reticulocyte count; Vascular or heart problems; Hypertension; Coronary artery disease; Leg fat-free mass left; Leg predicted mass right; Leg fat-free mass right.</w:t>
            </w:r>
          </w:p>
        </w:tc>
      </w:tr>
      <w:tr w:rsidR="00A6054E" w:rsidRPr="00A6054E" w14:paraId="742667A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406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9031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EEC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79C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475834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6CB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abetes; Treatment with metformin; Treatment with gliclazide; Fasting blood glucose; Proinsulin levels; Treatment with insulin product; Treatment with pioglitazone; Eye problems or disorders; Hip circumference; Leg fat mass left.</w:t>
            </w:r>
          </w:p>
        </w:tc>
      </w:tr>
      <w:tr w:rsidR="00A6054E" w:rsidRPr="00A6054E" w14:paraId="6CFE4FCC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038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9072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285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0EC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289795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147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B4771A0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450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5680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605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411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525175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1F1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6A437772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FC0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8087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E6B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DC6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57233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917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ype II diabetes.</w:t>
            </w:r>
          </w:p>
        </w:tc>
      </w:tr>
      <w:tr w:rsidR="00A6054E" w:rsidRPr="00A6054E" w14:paraId="356A9992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471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9379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7F7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F6D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40450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751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e at menarche; Leg fat percentage right; Leg fat percentage left.</w:t>
            </w:r>
          </w:p>
        </w:tc>
      </w:tr>
      <w:tr w:rsidR="00A6054E" w:rsidRPr="00A6054E" w14:paraId="0EAE91C2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41F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030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947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71D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67758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4D4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mpedance of whole body; Arm fat mass left; Arm fat mass right; Impedance of arm left; Weight; Leg fat mass right; Hip circumference; Leg fat mass left; Impedance of leg left; Impedance of arm right; Whole body fat mass; Waist circumference.</w:t>
            </w:r>
          </w:p>
        </w:tc>
      </w:tr>
      <w:tr w:rsidR="00A6054E" w:rsidRPr="00A6054E" w14:paraId="38B55D30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87B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6023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087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862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76147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E28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ight; Arm fat percentage left; Arm fat percentage right; Sitting height; Body fat percentage; Trunk fat percentage; Leg fat percentage left; Leg fat percentage right; Arm fat mass left; Arm fat mass right; Whole body fat mass; Trunk fat mass.</w:t>
            </w:r>
          </w:p>
        </w:tc>
      </w:tr>
      <w:tr w:rsidR="00A6054E" w:rsidRPr="00A6054E" w14:paraId="668406A9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D5D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02344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EDC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CB9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44117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69A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646E727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620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2057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72B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1F1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261809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461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parative body size at age 10; Weight; Leg fat-free mass left; Leg predicted mass left; Leg predicted mass right; Leg fat-free mass right; Arm fat mass left; Arm fat mass right; Basal metabolic rate; Whole body fat mass; Whole body fat mass; Trunk fat mass.</w:t>
            </w:r>
          </w:p>
        </w:tc>
      </w:tr>
      <w:tr w:rsidR="00A6054E" w:rsidRPr="00A6054E" w14:paraId="4D3BDD29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943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3052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D68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E83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225676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34E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3985E625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3F4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5688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678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92B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10735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787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parative body size at age 10; Weight; Arm fat mass right; Hip circumference; Arm fat mass left; Basal metabolic rate; Leg fat-free mass left; Leg predicted mass left; Leg fat-free mass right; Leg predicted mass right; Trunk fat mass; Whole body fat mass.</w:t>
            </w:r>
          </w:p>
        </w:tc>
      </w:tr>
      <w:tr w:rsidR="00A6054E" w:rsidRPr="00A6054E" w14:paraId="4638D30B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DCA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57664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C9E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CD6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251191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9EC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E46A756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520E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290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9BA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5B8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410950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6DC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eg fat mass right; Leg fat mass left; Hip circumference; Whole body fat mass; Weight; Arm fat mass right; Arm fat mass left; Leg predicted mass left; Waist circumference; Waist circumference; Leg fat-free mass left; Impedance of whole body.</w:t>
            </w:r>
          </w:p>
        </w:tc>
      </w:tr>
      <w:tr w:rsidR="00A6054E" w:rsidRPr="00A6054E" w14:paraId="41F5848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4B6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5932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D0D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5A3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54120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AE5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platelet volume; Hair or balding pattern.</w:t>
            </w:r>
          </w:p>
        </w:tc>
      </w:tr>
      <w:tr w:rsidR="00A6054E" w:rsidRPr="00A6054E" w14:paraId="4FB62D25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A34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27497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C72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7C9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231943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3C1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68435CB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BD8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5400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E31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F87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22694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10F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; Leg fat-free mass left; Leg predicted mass left; Basal metabolic rate; Leg predicted mass right; Leg fat-free mass right; Comparative body size at age 10; Whole body fat-free mass; Whole body water mass; Arm predicted mass left; Arm fat-free mass left; Whole body fat mass.</w:t>
            </w:r>
          </w:p>
        </w:tc>
      </w:tr>
      <w:tr w:rsidR="00A6054E" w:rsidRPr="00A6054E" w14:paraId="20CED873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60A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5976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7B9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A9F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5843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85E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0998F35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773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rs620343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3EB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B6A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538640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C30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ip circumference; Arm fat percentage right; Trunk fat mass; Arm fat percentage left; Arm fat mass right; Arm fat mass left; Whole body fat mass; Trunk fat percentage; Weight; Waist circumference; Body fat percentage.</w:t>
            </w:r>
          </w:p>
        </w:tc>
      </w:tr>
      <w:tr w:rsidR="00A6054E" w:rsidRPr="00A6054E" w14:paraId="451578A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F34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6420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CE7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955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802494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BF3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parative body size at age 10; Weight; Arm fat mass left; Arm fat mass right; Impedance of whole body; Impedance of leg left; Leg fat mass right; Leg fat mass left; Leg fat-free mass left; Waist circumference; Impedance of leg right.</w:t>
            </w:r>
          </w:p>
        </w:tc>
      </w:tr>
      <w:tr w:rsidR="00A6054E" w:rsidRPr="00A6054E" w14:paraId="519D5870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65C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7886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6B5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20A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3070083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584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061EA085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B23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09507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55D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415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036425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B84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B8556E6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BE6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7909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003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F72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921834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837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unk fat mass; Trunk fat percentage; Whole body fat mass; Body fat percentage; Waist circumference; Eosinophil count; Leg fat mass left; Weight; Eosinophil percentage of white cells; Arm fat mass left; Leg fat mass right.</w:t>
            </w:r>
          </w:p>
        </w:tc>
      </w:tr>
      <w:tr w:rsidR="00A6054E" w:rsidRPr="00A6054E" w14:paraId="61EAA5AD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8F1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5181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67E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0C9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708905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AFC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unk fat mass; Trunk fat percentage; Arm fat percentage left; Body fat percentage; Arm fat percentage right; Whole body fat mass; Arm fat mass left; Arm fat mass right; Leg fat mass right; Leg fat percentage right.</w:t>
            </w:r>
          </w:p>
        </w:tc>
      </w:tr>
      <w:tr w:rsidR="00A6054E" w:rsidRPr="00A6054E" w14:paraId="22FC7743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D5E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5671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187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680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829135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AAD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asal metabolic rate; Whole body water mass; Whole body fat-free mass; Leg predicted mass left; Leg fat-free mass left; Trunk fat-free mass; Trunk predicted mass; Leg predicted mass right; Arm fat-free mass left; Leg fat-free mass right.</w:t>
            </w:r>
          </w:p>
        </w:tc>
      </w:tr>
      <w:tr w:rsidR="00A6054E" w:rsidRPr="00A6054E" w14:paraId="176F78A6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FC9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55600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F52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E48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17504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09E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corpuscular volume.</w:t>
            </w:r>
          </w:p>
        </w:tc>
      </w:tr>
      <w:tr w:rsidR="00A6054E" w:rsidRPr="00A6054E" w14:paraId="192C9AA7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45B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9789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FC9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B31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288165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BCA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980D1D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CAC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476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843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343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14508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A34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6E96DCF7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63F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895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E709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FD2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056408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22B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176138A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D8EE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9831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FD33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661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315316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750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parative body size at age 10; Waist circumference; Weight.</w:t>
            </w:r>
          </w:p>
        </w:tc>
      </w:tr>
      <w:tr w:rsidR="00A6054E" w:rsidRPr="00A6054E" w14:paraId="0812E214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5CF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399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372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3DC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713861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7D9D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mpedance of whole body; Mean corpuscular volume; Impedance of leg right; Mean corpuscular hemoglobin; Impedance of arm left; Impedance of leg left; Impedance of arm right.</w:t>
            </w:r>
          </w:p>
        </w:tc>
      </w:tr>
      <w:tr w:rsidR="00A6054E" w:rsidRPr="00A6054E" w14:paraId="1247C42A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DE46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3798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086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5E7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854782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FAC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4C104B1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3102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5296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0AF1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AAFF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542107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E49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51C66B7B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FA3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31216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7920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B17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7916370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115A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3724A01F" w14:textId="77777777" w:rsidTr="005277CD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39F5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907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488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BC7C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6113464</w:t>
            </w:r>
          </w:p>
        </w:tc>
        <w:tc>
          <w:tcPr>
            <w:tcW w:w="1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BF88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6E4741FD" w14:textId="77777777" w:rsidTr="005277CD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1F8554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59453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4AA69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E65FE7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2894551</w:t>
            </w:r>
          </w:p>
        </w:tc>
        <w:tc>
          <w:tcPr>
            <w:tcW w:w="1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F9E15B" w14:textId="77777777" w:rsidR="005277CD" w:rsidRPr="00A6054E" w:rsidRDefault="005277CD" w:rsidP="005277C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</w:tbl>
    <w:p w14:paraId="754EAF34" w14:textId="77777777" w:rsidR="005277CD" w:rsidRPr="00A6054E" w:rsidRDefault="005277CD" w:rsidP="005277C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277CD" w:rsidRPr="00A6054E" w:rsidSect="005277C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93"/>
        <w:gridCol w:w="629"/>
        <w:gridCol w:w="1245"/>
        <w:gridCol w:w="2637"/>
        <w:gridCol w:w="1496"/>
        <w:gridCol w:w="747"/>
        <w:gridCol w:w="747"/>
        <w:gridCol w:w="747"/>
        <w:gridCol w:w="1177"/>
        <w:gridCol w:w="1299"/>
        <w:gridCol w:w="254"/>
        <w:gridCol w:w="975"/>
        <w:gridCol w:w="884"/>
        <w:gridCol w:w="1268"/>
      </w:tblGrid>
      <w:tr w:rsidR="00A6054E" w:rsidRPr="00A6054E" w14:paraId="25854967" w14:textId="77777777" w:rsidTr="00D55F99">
        <w:trPr>
          <w:trHeight w:val="29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9C06" w14:textId="128A8D4A" w:rsidR="00D55F99" w:rsidRPr="00A6054E" w:rsidRDefault="00D55F99" w:rsidP="00D55F9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Table S3. Characteristic of 36 UA-related SNPs and their associations with UA and BMI in published GWAS.</w:t>
            </w:r>
          </w:p>
        </w:tc>
      </w:tr>
      <w:tr w:rsidR="00A6054E" w:rsidRPr="00A6054E" w14:paraId="320723B8" w14:textId="77777777" w:rsidTr="005277CD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DC93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E022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4DA29" w14:textId="2BCA255D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osition</w:t>
            </w:r>
            <w:r w:rsidR="00CC4DB4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2263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20013" w14:textId="05081A7C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ffect allele</w:t>
            </w:r>
            <w:r w:rsidR="00CC4DB4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9B3F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AF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F2A0" w14:textId="22ECB548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Association with serum UA</w:t>
            </w:r>
            <w:r w:rsidR="00CC4DB4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C84D" w14:textId="1419A21A" w:rsidR="005277CD" w:rsidRPr="00A6054E" w:rsidRDefault="005277CD" w:rsidP="005277CD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2C8F" w14:textId="2820F9BD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Association with serum BMI</w:t>
            </w:r>
            <w:r w:rsidR="00CC4DB4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</w:tr>
      <w:tr w:rsidR="00A6054E" w:rsidRPr="00A6054E" w14:paraId="6305F2F6" w14:textId="77777777" w:rsidTr="005277CD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22568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1DF4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F47C3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0DAAF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2330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D84D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F7E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A4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82E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E7EE" w14:textId="6DF3416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F statistic</w:t>
            </w:r>
            <w:r w:rsidR="00CC4DB4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73A6" w14:textId="366C7C23" w:rsidR="005277CD" w:rsidRPr="00A6054E" w:rsidRDefault="005277CD" w:rsidP="005277CD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67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CC6F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BBD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</w:tr>
      <w:tr w:rsidR="00A6054E" w:rsidRPr="00A6054E" w14:paraId="7B2076D4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B3D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489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FB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3F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598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B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E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22B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82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44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3683" w14:textId="57FFEA65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229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4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2D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0E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E37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F68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A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A6054E" w:rsidRPr="00A6054E" w14:paraId="1150D4FA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9E0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79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16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1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572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61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DZ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AB5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60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33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BD9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14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5D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00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999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D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733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2 </w:t>
            </w:r>
          </w:p>
        </w:tc>
      </w:tr>
      <w:tr w:rsidR="00A6054E" w:rsidRPr="00A6054E" w14:paraId="1E0B931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3ACF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07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5A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64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516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D4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D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6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15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C0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C1D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9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6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9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3C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1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F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0215" w14:textId="6B56C474" w:rsidR="005277CD" w:rsidRPr="00A6054E" w:rsidRDefault="005D4DA2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92E-05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5EF90E9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447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18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FC1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32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4B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OC105373352, TME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91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5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FD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0B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81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EB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77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7E0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A58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C645" w14:textId="7ABB7BBD" w:rsidR="005277CD" w:rsidRPr="00A6054E" w:rsidRDefault="00D4486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8E-12</w:t>
            </w:r>
          </w:p>
        </w:tc>
      </w:tr>
      <w:tr w:rsidR="00A6054E" w:rsidRPr="00A6054E" w14:paraId="6047387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D82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6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EC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9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73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B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CK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0F2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38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9C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2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065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5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8B1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B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C3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E7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E2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7 </w:t>
            </w:r>
          </w:p>
        </w:tc>
      </w:tr>
      <w:tr w:rsidR="00A6054E" w:rsidRPr="00A6054E" w14:paraId="69CB89C2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72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1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7A6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12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42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7A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USP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A6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654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D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67D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6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9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AF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E7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516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1B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A1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2 </w:t>
            </w:r>
          </w:p>
        </w:tc>
      </w:tr>
      <w:tr w:rsidR="00A6054E" w:rsidRPr="00A6054E" w14:paraId="6D438BE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C36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85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02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421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020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7B0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8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957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0E6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2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5A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6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FC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2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4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F4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8C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2 </w:t>
            </w:r>
          </w:p>
        </w:tc>
      </w:tr>
      <w:tr w:rsidR="00A6054E" w:rsidRPr="00A6054E" w14:paraId="084B7E0A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EC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44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FA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B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09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1D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FMBT1, RF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D19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84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47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4E6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EAA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C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5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93E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4C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ECF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33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A6054E" w:rsidRPr="00A6054E" w14:paraId="71F9E444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5E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77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02B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B2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921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8BD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TM4S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EA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D51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62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6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2E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5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B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5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A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C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4D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5 </w:t>
            </w:r>
          </w:p>
        </w:tc>
      </w:tr>
      <w:tr w:rsidR="00A6054E" w:rsidRPr="00A6054E" w14:paraId="77E22EC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E92F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67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79E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83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8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12F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LC2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1C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3E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4C6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2D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6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7E-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869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056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340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2C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01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65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3 </w:t>
            </w:r>
          </w:p>
        </w:tc>
      </w:tr>
      <w:tr w:rsidR="00A6054E" w:rsidRPr="00A6054E" w14:paraId="443645C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09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85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42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0B5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118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97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RDM8, FG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A9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1FF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D26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7FD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8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5F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29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650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EE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223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A6054E" w:rsidRPr="00A6054E" w14:paraId="4463464A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CC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14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C2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18E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905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78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B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0E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AB8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89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DA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0C9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5E-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80B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2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6E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128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9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D40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</w:tr>
      <w:tr w:rsidR="00A6054E" w:rsidRPr="00A6054E" w14:paraId="5B937EFB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5E8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952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114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3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674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AC9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MXD3, LM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8C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98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7D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02F7" w14:textId="039A985C" w:rsidR="005277CD" w:rsidRPr="00A6054E" w:rsidRDefault="00DF47CB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D1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DB5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551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9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D1A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D3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8 </w:t>
            </w:r>
          </w:p>
        </w:tc>
      </w:tr>
      <w:tr w:rsidR="00A6054E" w:rsidRPr="00A6054E" w14:paraId="70850CD7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3887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76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89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3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79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08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0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D2C" w14:textId="5CD3BD23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6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D49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1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595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C41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1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27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A82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DA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DB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62 </w:t>
            </w:r>
          </w:p>
        </w:tc>
      </w:tr>
      <w:tr w:rsidR="00A6054E" w:rsidRPr="00A6054E" w14:paraId="10CB7127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7B8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89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72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681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10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26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SORS1C1, PSORS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50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C41C" w14:textId="5C76E36E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0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3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931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25D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0F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5D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1D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31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79 </w:t>
            </w:r>
          </w:p>
        </w:tc>
      </w:tr>
      <w:tr w:rsidR="00A6054E" w:rsidRPr="00A6054E" w14:paraId="1596AE70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FF2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39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70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BB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33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3AA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ZNF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1F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C50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C3B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6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8A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A0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98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9B7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39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E7A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89 </w:t>
            </w:r>
          </w:p>
        </w:tc>
      </w:tr>
      <w:tr w:rsidR="00A6054E" w:rsidRPr="00A6054E" w14:paraId="1025ACB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E13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323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2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67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8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6A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UNCX, MICA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6CA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C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E6E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27A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FAC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8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22A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D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A31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BAB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C0E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34 </w:t>
            </w:r>
          </w:p>
        </w:tc>
      </w:tr>
      <w:tr w:rsidR="00A6054E" w:rsidRPr="00A6054E" w14:paraId="080C8FA1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54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71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3D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EE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302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211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MLX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048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B4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B4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BFD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0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8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0A1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208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48D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0E4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F5F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63 </w:t>
            </w:r>
          </w:p>
        </w:tc>
      </w:tr>
      <w:tr w:rsidR="00A6054E" w:rsidRPr="00A6054E" w14:paraId="4B877265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71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2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32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F39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46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B6D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NF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CE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1F3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F0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4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6E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08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0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9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10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47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2B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B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</w:tr>
      <w:tr w:rsidR="00A6054E" w:rsidRPr="00A6054E" w14:paraId="57B807E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70C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83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F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20A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975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82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TP53INP1, NDUFA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BD0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3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0D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9BB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03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4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50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28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C1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D1C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90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95 </w:t>
            </w:r>
          </w:p>
        </w:tc>
      </w:tr>
      <w:tr w:rsidR="00A6054E" w:rsidRPr="00A6054E" w14:paraId="253F8EF1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17FE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41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3FA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4A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028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079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5E5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FC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088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F6B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C9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3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0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94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CE3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D7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3 </w:t>
            </w:r>
          </w:p>
        </w:tc>
      </w:tr>
      <w:tr w:rsidR="00A6054E" w:rsidRPr="00A6054E" w14:paraId="04D8DC3C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36D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20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B83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60E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890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739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AM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5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67E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AC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C1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4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1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0FF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714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C42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73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AC4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9 </w:t>
            </w:r>
          </w:p>
        </w:tc>
      </w:tr>
      <w:tr w:rsidR="00A6054E" w:rsidRPr="00A6054E" w14:paraId="5EE8E895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9A2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8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9D8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576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948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D57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EMX2, RAB11F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898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BC7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1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6C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0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2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62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52D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94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F1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C7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3 </w:t>
            </w:r>
          </w:p>
        </w:tc>
      </w:tr>
      <w:tr w:rsidR="00A6054E" w:rsidRPr="00A6054E" w14:paraId="46A0E3BE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213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2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37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24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85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FEE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A6F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B47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05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2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7E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6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13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3C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C8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C5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</w:tr>
      <w:tr w:rsidR="00A6054E" w:rsidRPr="00A6054E" w14:paraId="612A7545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D5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6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F0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3B5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749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3E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MPPED2, DC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BA1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8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D5E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020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7B1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4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B7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B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B3E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E2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77E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66 </w:t>
            </w:r>
          </w:p>
        </w:tc>
      </w:tr>
      <w:tr w:rsidR="00A6054E" w:rsidRPr="00A6054E" w14:paraId="54C9BC84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E6B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5763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D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97C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42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46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NR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3B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AE2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1B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B98" w14:textId="0FD01310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</w:t>
            </w:r>
            <w:r w:rsidR="00DF47CB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4F9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1E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65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46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8B1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EDB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33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0B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2 </w:t>
            </w:r>
          </w:p>
        </w:tc>
      </w:tr>
      <w:tr w:rsidR="00A6054E" w:rsidRPr="00A6054E" w14:paraId="03BFF015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F1D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910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8F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6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171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638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U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8C5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4AE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96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CDE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22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1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1A7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4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A6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9D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1A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E0E0" w14:textId="05870D8E" w:rsidR="005277CD" w:rsidRPr="00A6054E" w:rsidRDefault="00FA5CC3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2E-04</w:t>
            </w:r>
            <w:r w:rsidR="005277CD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A6054E" w:rsidRPr="00A6054E" w14:paraId="64640176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0F19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343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82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B97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561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511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GOLGA6D, COM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7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C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85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1D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1C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988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9D2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077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9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C3E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9 </w:t>
            </w:r>
          </w:p>
        </w:tc>
      </w:tr>
      <w:tr w:rsidR="00A6054E" w:rsidRPr="00A6054E" w14:paraId="5845FBA7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E5B4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02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2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892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343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F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INC0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7E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29F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5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61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739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4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FE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1CA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BE7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5B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B5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19 </w:t>
            </w:r>
          </w:p>
        </w:tc>
      </w:tr>
      <w:tr w:rsidR="00A6054E" w:rsidRPr="00A6054E" w14:paraId="69576F31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29F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96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23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B75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29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B0B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F2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A3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8C5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532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EB3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4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4D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68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887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A50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0A2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CAD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</w:tr>
      <w:tr w:rsidR="00A6054E" w:rsidRPr="00A6054E" w14:paraId="534BAF06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EA3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rs24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C6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4DB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61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92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NF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1A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15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1E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F0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54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1E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A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6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BAD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F04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7 </w:t>
            </w:r>
          </w:p>
        </w:tc>
      </w:tr>
      <w:tr w:rsidR="00A6054E" w:rsidRPr="00A6054E" w14:paraId="45528D09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8F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357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29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9EC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975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8E1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MAF, MAFT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97E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103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11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22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9F3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0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D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CD0F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6F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1C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0E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</w:tr>
      <w:tr w:rsidR="00A6054E" w:rsidRPr="00A6054E" w14:paraId="4CA7F8EA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16F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89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6A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91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45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68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C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0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2948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2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51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879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20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DB5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7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358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342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4E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E2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9 </w:t>
            </w:r>
          </w:p>
        </w:tc>
      </w:tr>
      <w:tr w:rsidR="00A6054E" w:rsidRPr="00A6054E" w14:paraId="1D1015ED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A4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3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C80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60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056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E14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436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1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9A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1D5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74FE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9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D46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E3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1D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667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716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52 </w:t>
            </w:r>
          </w:p>
        </w:tc>
      </w:tr>
      <w:tr w:rsidR="00A6054E" w:rsidRPr="00A6054E" w14:paraId="0EE5401F" w14:textId="77777777" w:rsidTr="005277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8D6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2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50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19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46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A79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OC10192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E9C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3C1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B5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F4C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84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4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D2C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8C5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4C7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0FC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5AAB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1 </w:t>
            </w:r>
          </w:p>
        </w:tc>
      </w:tr>
      <w:tr w:rsidR="00A6054E" w:rsidRPr="00A6054E" w14:paraId="4C227654" w14:textId="77777777" w:rsidTr="005277C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8B41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8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F39D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8DF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334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7ACA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NPL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9D9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1CE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46C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DBA4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07E1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9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32C2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6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0528" w14:textId="7AE3297F" w:rsidR="005277CD" w:rsidRPr="00A6054E" w:rsidRDefault="005277CD" w:rsidP="005277CD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B0B6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2683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34C0" w14:textId="77777777" w:rsidR="005277CD" w:rsidRPr="00A6054E" w:rsidRDefault="005277CD" w:rsidP="005277C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8 </w:t>
            </w:r>
          </w:p>
        </w:tc>
      </w:tr>
      <w:tr w:rsidR="00A6054E" w:rsidRPr="00A6054E" w14:paraId="7A0E22C8" w14:textId="77777777" w:rsidTr="005277CD">
        <w:trPr>
          <w:trHeight w:val="280"/>
        </w:trPr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406B" w14:textId="65A6F650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bbreviations: </w:t>
            </w:r>
            <w:r w:rsidR="00104FA9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BMI, body mass index; </w:t>
            </w:r>
            <w:proofErr w:type="spellStart"/>
            <w:r w:rsidR="00104FA9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hr</w:t>
            </w:r>
            <w:proofErr w:type="spellEnd"/>
            <w:r w:rsidR="00104FA9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chromosome; EAF, effect allele frequency; 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WAS, genome-wide association study; SNP, single nucleotide polymorphism; UA, uric acid.</w:t>
            </w:r>
          </w:p>
        </w:tc>
      </w:tr>
      <w:tr w:rsidR="00A6054E" w:rsidRPr="00A6054E" w14:paraId="7C9E95BC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1A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Positions are based on Human Genome version 19 (hg19), build 37. </w:t>
            </w:r>
          </w:p>
        </w:tc>
      </w:tr>
      <w:tr w:rsidR="00A6054E" w:rsidRPr="00A6054E" w14:paraId="2C7D20B2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93A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uric acid raising allele.</w:t>
            </w:r>
          </w:p>
        </w:tc>
      </w:tr>
      <w:tr w:rsidR="00A6054E" w:rsidRPr="00A6054E" w14:paraId="023B9733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26C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c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Estimates were derived from a genome-wide meta-analysis based on 121 745 Japanese, and β represents change in z-score per effect allele copy for the SNP (DOI: 10.1038/s42003-019-0339-0).</w:t>
            </w:r>
          </w:p>
        </w:tc>
      </w:tr>
      <w:tr w:rsidR="00A6054E" w:rsidRPr="00A6054E" w14:paraId="5D7DCDC7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A76" w14:textId="3C2E90D5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CC4DB4"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thod to calculate F statistic has been described in a previous article. DOI: 10.1093/</w:t>
            </w: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je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dyz200</w:t>
            </w:r>
          </w:p>
        </w:tc>
      </w:tr>
      <w:tr w:rsidR="00A6054E" w:rsidRPr="00A6054E" w14:paraId="0F04C3CE" w14:textId="77777777" w:rsidTr="005277CD">
        <w:trPr>
          <w:trHeight w:val="3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520" w14:textId="77777777" w:rsidR="005277CD" w:rsidRPr="00A6054E" w:rsidRDefault="005277CD" w:rsidP="005277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Data were derived from a genome-wide meta-analysis based on 158 284 Japanese (DOI: 10.1038/ng.3951).</w:t>
            </w:r>
          </w:p>
        </w:tc>
      </w:tr>
    </w:tbl>
    <w:p w14:paraId="31646C48" w14:textId="77777777" w:rsidR="00CC4DB4" w:rsidRPr="00A6054E" w:rsidRDefault="00CC4DB4" w:rsidP="005277C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C4DB4" w:rsidRPr="00A6054E" w:rsidSect="005277C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5309" w:type="dxa"/>
        <w:tblLook w:val="04A0" w:firstRow="1" w:lastRow="0" w:firstColumn="1" w:lastColumn="0" w:noHBand="0" w:noVBand="1"/>
      </w:tblPr>
      <w:tblGrid>
        <w:gridCol w:w="1420"/>
        <w:gridCol w:w="700"/>
        <w:gridCol w:w="1580"/>
        <w:gridCol w:w="11609"/>
      </w:tblGrid>
      <w:tr w:rsidR="00A6054E" w:rsidRPr="00A6054E" w14:paraId="752AAA18" w14:textId="77777777" w:rsidTr="00CC4DB4">
        <w:trPr>
          <w:trHeight w:val="340"/>
        </w:trPr>
        <w:tc>
          <w:tcPr>
            <w:tcW w:w="153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E101" w14:textId="3AA7E8F0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Table S4. Associations of</w:t>
            </w:r>
            <w:r w:rsidR="009E4AAA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36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="00CB60C6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uric acid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-related SNPs with potential pleiotropic effects from the </w:t>
            </w:r>
            <w:proofErr w:type="spellStart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henoScanner</w:t>
            </w:r>
            <w:proofErr w:type="spellEnd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database (</w:t>
            </w:r>
            <w:r w:rsidRPr="00A605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&lt; 5×10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-8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).</w:t>
            </w:r>
          </w:p>
        </w:tc>
      </w:tr>
      <w:tr w:rsidR="00A6054E" w:rsidRPr="00A6054E" w14:paraId="6D5EC56B" w14:textId="77777777" w:rsidTr="00CC4DB4">
        <w:trPr>
          <w:trHeight w:val="280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468B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NP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04A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89C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osition</w:t>
            </w:r>
          </w:p>
        </w:tc>
        <w:tc>
          <w:tcPr>
            <w:tcW w:w="116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8A069" w14:textId="291FB8DC" w:rsidR="00CC4DB4" w:rsidRPr="00A6054E" w:rsidRDefault="00CC4DB4" w:rsidP="008D66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Disease</w:t>
            </w:r>
            <w:r w:rsidR="008D66A8"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 and</w:t>
            </w: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traits</w:t>
            </w:r>
          </w:p>
        </w:tc>
      </w:tr>
      <w:tr w:rsidR="00A6054E" w:rsidRPr="00A6054E" w14:paraId="252E7D9A" w14:textId="77777777" w:rsidTr="00CC4DB4">
        <w:trPr>
          <w:trHeight w:val="28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7BA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489652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912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7D0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598287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4D8A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86474BD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47F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797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084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2F5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5727683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ED6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6979DED" w14:textId="77777777" w:rsidTr="00CC4DB4">
        <w:trPr>
          <w:trHeight w:val="11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29A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0720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132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FE0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5162067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852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rum magnesium; non-cardia gastric cancer; hematocrit; hemoglobin.</w:t>
            </w:r>
          </w:p>
        </w:tc>
      </w:tr>
      <w:tr w:rsidR="00A6054E" w:rsidRPr="00A6054E" w14:paraId="5815F545" w14:textId="77777777" w:rsidTr="00CC4DB4">
        <w:trPr>
          <w:trHeight w:val="5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83D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188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650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18FB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3623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167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; leg predicted mass left; body mass index; leg fat-free mass left; basal metabolic rate; arm fat mass right; leg predicted mass right; leg fat-free mass right; hip circumference; arm fat mass left.</w:t>
            </w:r>
          </w:p>
        </w:tc>
      </w:tr>
      <w:tr w:rsidR="00A6054E" w:rsidRPr="00A6054E" w14:paraId="09D04D2C" w14:textId="77777777" w:rsidTr="00CC4DB4">
        <w:trPr>
          <w:trHeight w:val="45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3A72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60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143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2B9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730940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2C4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iglyceride levels; C reactive protein levels; blood metabolite levels; total cholesterol levels; plasma lactate levels; trunk predicted mass; trunk fat-free mass; whole body water mass; fasting blood glucose; whole body fat-free mass.</w:t>
            </w:r>
          </w:p>
        </w:tc>
      </w:tr>
      <w:tr w:rsidR="00A6054E" w:rsidRPr="00A6054E" w14:paraId="37C682AE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542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11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108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FAF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429568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C76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mmature fraction of reticulocytes.</w:t>
            </w:r>
          </w:p>
        </w:tc>
      </w:tr>
      <w:tr w:rsidR="00A6054E" w:rsidRPr="00A6054E" w14:paraId="0CB725C6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1E3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8568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BEA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FFF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0200452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2EE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808FB16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DEB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4455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FEC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F7A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099466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645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32276643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306B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7740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3FE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623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9211699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093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5A8E126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E5B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6797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75D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FF2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85376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E4D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out; treatment with allopurinol.</w:t>
            </w:r>
          </w:p>
        </w:tc>
      </w:tr>
      <w:tr w:rsidR="00A6054E" w:rsidRPr="00A6054E" w14:paraId="74CB1DCA" w14:textId="77777777" w:rsidTr="00CC4DB4">
        <w:trPr>
          <w:trHeight w:val="4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4ED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0857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48E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BC6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1181072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6F9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ypertension; vascular or heart problems; diabetes; coronary artery disease; treatment with atenolol, Bendroflumethiazide, lisinopril, simvastatin, amlodipine, and ramipril; red blood cell count; hemoglobin concentration.</w:t>
            </w:r>
          </w:p>
        </w:tc>
      </w:tr>
      <w:tr w:rsidR="00A6054E" w:rsidRPr="00A6054E" w14:paraId="4378CDFB" w14:textId="77777777" w:rsidTr="00CC4DB4">
        <w:trPr>
          <w:trHeight w:val="19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CD1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1481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A4D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18B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9054667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9A5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Gout; treatment with allopurinol and colchicine; impedance of leg right; impedance of leg right; impedance of whole body; </w:t>
            </w:r>
          </w:p>
        </w:tc>
      </w:tr>
      <w:tr w:rsidR="00A6054E" w:rsidRPr="00A6054E" w14:paraId="6E893035" w14:textId="77777777" w:rsidTr="00CC4DB4">
        <w:trPr>
          <w:trHeight w:val="31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FB1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952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54B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A76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6740704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F9BA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unk fat-free mass; whole body fat-free mass; impedance of arm right; trunk predicted mass; whole body water mass; arm predicted mass right; arm fat-free mass right; basal metabolic rate; impedance of whole body; leg predicted mass right.</w:t>
            </w:r>
          </w:p>
        </w:tc>
      </w:tr>
      <w:tr w:rsidR="00A6054E" w:rsidRPr="00A6054E" w14:paraId="74FDEE5E" w14:textId="77777777" w:rsidTr="00CC4DB4">
        <w:trPr>
          <w:trHeight w:val="3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40B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7623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6FD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704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794431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760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an corpuscular hemoglobin; disorders of mineral metabolism; mean corpuscular volume; height; blood metabolite levels; treatment with allopurinol; red cell distribution width; trunk fat-free mass; arm predicted mass right; trunk predicted mass.</w:t>
            </w:r>
          </w:p>
        </w:tc>
      </w:tr>
      <w:tr w:rsidR="00A6054E" w:rsidRPr="00A6054E" w14:paraId="682372D9" w14:textId="77777777" w:rsidTr="00CC4DB4">
        <w:trPr>
          <w:trHeight w:val="34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92F2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68988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1F0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77C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106606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451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soriasis; treatment with </w:t>
            </w: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ovobet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ointment; malabsorption; coeliac disease; ankylosing spondylitis; treatment with </w:t>
            </w: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lcipotriol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; intestinal malabsorption; hypothyroidism; platelet distribution width; treatment with levothyroxine sodium.</w:t>
            </w:r>
          </w:p>
        </w:tc>
      </w:tr>
      <w:tr w:rsidR="00A6054E" w:rsidRPr="00A6054E" w14:paraId="03F77C42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D37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3949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2D8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A82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334755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A42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ring difficulty; vascular or heart problems; height; treatment with blood pressure medication.</w:t>
            </w:r>
          </w:p>
        </w:tc>
      </w:tr>
      <w:tr w:rsidR="00A6054E" w:rsidRPr="00A6054E" w14:paraId="7942751E" w14:textId="77777777" w:rsidTr="00CC4DB4">
        <w:trPr>
          <w:trHeight w:val="10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AEC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32306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774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FC7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86244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5B7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Hematocrit; red blood cell count; hemoglobin; trunk predicted mass; trunk fat-free mass; whole body fat-free mass. </w:t>
            </w:r>
          </w:p>
        </w:tc>
      </w:tr>
      <w:tr w:rsidR="00A6054E" w:rsidRPr="00A6054E" w14:paraId="1436F04F" w14:textId="77777777" w:rsidTr="00CC4DB4">
        <w:trPr>
          <w:trHeight w:val="21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EE4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71457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95F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412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3026378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65B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iglycerides; lipoprotein; impedance of arm left; impedance of arm right; reticulocyte fraction of red cells; impedance of whole body; high light scatter reticulocyte count; arm predicted mass right; reticulocyte count; arm fat-free mass right.</w:t>
            </w:r>
          </w:p>
        </w:tc>
      </w:tr>
      <w:tr w:rsidR="00A6054E" w:rsidRPr="00A6054E" w14:paraId="68149E05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C8B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289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C8E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31F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462547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CDD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D0352C5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108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8353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649B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614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975080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D75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F84251E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21C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4167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19A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A6A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0283008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55F2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4FC1104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C1A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12023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B74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CF1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8908912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FE7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571EDAF9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B4FA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8866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8B4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D07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9482303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D6EB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8787A50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67F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209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0D1B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A77D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857749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48B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03841FF4" w14:textId="77777777" w:rsidTr="00CC4DB4">
        <w:trPr>
          <w:trHeight w:val="433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FCC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rs9638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E3C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93A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749090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F8A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omerular filtration rate creatinine; red blood cell count; serum magnesium; serum creatinine; glomerular filtration rate; hemoglobin concentration; hematocrit.</w:t>
            </w:r>
          </w:p>
        </w:tc>
      </w:tr>
      <w:tr w:rsidR="00A6054E" w:rsidRPr="00A6054E" w14:paraId="5588019A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86F7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57633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9BD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F5A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424967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AEC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731B0B2F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4DB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9105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EDA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CB6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1718231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F17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4108F153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FE6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34368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EBF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8ED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5619201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B0C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reatinine in urine.</w:t>
            </w:r>
          </w:p>
        </w:tc>
      </w:tr>
      <w:tr w:rsidR="00A6054E" w:rsidRPr="00A6054E" w14:paraId="3448A11B" w14:textId="77777777" w:rsidTr="00CC4DB4">
        <w:trPr>
          <w:trHeight w:val="14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E2F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80240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8B4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0EC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3439224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FF0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unk predicted mass; trunk fat-free mass; arm fat-free mass left; arm predicted mass left; whole body water mass.</w:t>
            </w:r>
          </w:p>
        </w:tc>
      </w:tr>
      <w:tr w:rsidR="00A6054E" w:rsidRPr="00A6054E" w14:paraId="529DEAC4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572F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966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7FC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45F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9295570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E9D2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lative age of first facial hair.</w:t>
            </w:r>
          </w:p>
        </w:tc>
      </w:tr>
      <w:tr w:rsidR="00A6054E" w:rsidRPr="00A6054E" w14:paraId="0A9ADB25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340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44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B2D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25C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610002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87C1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rm fat percentage left.</w:t>
            </w:r>
          </w:p>
        </w:tc>
      </w:tr>
      <w:tr w:rsidR="00A6054E" w:rsidRPr="00A6054E" w14:paraId="3E948C10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E0B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35750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019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8C0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9750332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5BF5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lateletcrit</w:t>
            </w:r>
            <w:proofErr w:type="spellEnd"/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</w:t>
            </w:r>
          </w:p>
        </w:tc>
      </w:tr>
      <w:tr w:rsidR="00A6054E" w:rsidRPr="00A6054E" w14:paraId="45B190AC" w14:textId="77777777" w:rsidTr="00CC4DB4">
        <w:trPr>
          <w:trHeight w:val="55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154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98956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525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654A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456589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9CA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omerular filtration rate; glomerular filtration rate creatinine; chronic kidney disease; serum creatinine; red blood cell count; diastolic blood pressure; hematocrit; hemoglobin concentration.</w:t>
            </w:r>
          </w:p>
        </w:tc>
      </w:tr>
      <w:tr w:rsidR="00A6054E" w:rsidRPr="00A6054E" w14:paraId="7EA1F8AD" w14:textId="77777777" w:rsidTr="00CC4DB4">
        <w:trPr>
          <w:trHeight w:val="2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FB90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31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9E6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90A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056149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C3B6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ne</w:t>
            </w:r>
          </w:p>
        </w:tc>
      </w:tr>
      <w:tr w:rsidR="00A6054E" w:rsidRPr="00A6054E" w14:paraId="1EABD4E0" w14:textId="77777777" w:rsidTr="00CC4DB4">
        <w:trPr>
          <w:trHeight w:val="52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03B4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265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D7C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8AEC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463472</w:t>
            </w:r>
          </w:p>
        </w:tc>
        <w:tc>
          <w:tcPr>
            <w:tcW w:w="1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4319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Height; sitting height; leg fat-free mass right; leg predicted mass right; leg fat-free mass left; leg predicted mass left; basal metabolic rate; whole body fat-free mass; whole body water mass.</w:t>
            </w:r>
          </w:p>
        </w:tc>
      </w:tr>
      <w:tr w:rsidR="00A6054E" w:rsidRPr="00A6054E" w14:paraId="6CF0E935" w14:textId="77777777" w:rsidTr="00CC4DB4">
        <w:trPr>
          <w:trHeight w:val="6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25118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2812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DD6A3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03202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334842</w:t>
            </w:r>
          </w:p>
        </w:tc>
        <w:tc>
          <w:tcPr>
            <w:tcW w:w="1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EB6E3E" w14:textId="77777777" w:rsidR="00CC4DB4" w:rsidRPr="00A6054E" w:rsidRDefault="00CC4DB4" w:rsidP="00CC4DB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latelet count.</w:t>
            </w:r>
          </w:p>
        </w:tc>
      </w:tr>
    </w:tbl>
    <w:p w14:paraId="53323CB0" w14:textId="77777777" w:rsidR="00801555" w:rsidRPr="00A6054E" w:rsidRDefault="00801555" w:rsidP="005277C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01555" w:rsidRPr="00A6054E" w:rsidSect="005277C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91"/>
        <w:gridCol w:w="1535"/>
        <w:gridCol w:w="1616"/>
        <w:gridCol w:w="689"/>
        <w:gridCol w:w="222"/>
        <w:gridCol w:w="1616"/>
        <w:gridCol w:w="689"/>
        <w:gridCol w:w="222"/>
        <w:gridCol w:w="1616"/>
        <w:gridCol w:w="689"/>
        <w:gridCol w:w="222"/>
        <w:gridCol w:w="1616"/>
        <w:gridCol w:w="689"/>
      </w:tblGrid>
      <w:tr w:rsidR="00A6054E" w:rsidRPr="00A6054E" w14:paraId="48F6D8EB" w14:textId="77777777" w:rsidTr="00991C24">
        <w:trPr>
          <w:trHeight w:val="29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6094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Table S5. The associations of waist circumference with incident risk of postmenopausal breast cancer.</w:t>
            </w:r>
          </w:p>
        </w:tc>
      </w:tr>
      <w:tr w:rsidR="00A6054E" w:rsidRPr="00A6054E" w14:paraId="75784534" w14:textId="77777777" w:rsidTr="00991C24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C9054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9C201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erson-yea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71E3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Model 1 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DCEB" w14:textId="262D6E9A" w:rsidR="00991C24" w:rsidRPr="00A6054E" w:rsidRDefault="00991C24" w:rsidP="00991C24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4F9D7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Model 2 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781D" w14:textId="1CCF045B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99D32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Model 3 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4488" w14:textId="29F3613D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E62E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Sensitivity analysis 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</w:p>
        </w:tc>
      </w:tr>
      <w:tr w:rsidR="00A6054E" w:rsidRPr="00A6054E" w14:paraId="40DBA98F" w14:textId="77777777" w:rsidTr="00991C24">
        <w:trPr>
          <w:trHeight w:val="2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3DB92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B374D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2E7C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16A6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C2B6" w14:textId="37F8C01F" w:rsidR="00991C24" w:rsidRPr="00A6054E" w:rsidRDefault="00991C24" w:rsidP="00991C24">
            <w:pPr>
              <w:widowControl/>
              <w:jc w:val="left"/>
              <w:rPr>
                <w:rFonts w:ascii="等线" w:eastAsia="等线" w:hAnsi="等线" w:cs="宋体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482E0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DC582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EE8EA" w14:textId="4CE6E775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26EF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7510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BE9A3" w14:textId="78E6268A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EF1C1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D1CED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A6054E" w:rsidRPr="00A6054E" w14:paraId="2BB2CD34" w14:textId="77777777" w:rsidTr="00991C24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975C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780B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0CBE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18F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0A3B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4482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2F94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072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3E5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30C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4872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0306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6054E" w:rsidRPr="00A6054E" w14:paraId="0CA15B71" w14:textId="77777777" w:rsidTr="00991C2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1D6F" w14:textId="77777777" w:rsidR="00991C24" w:rsidRPr="00A6054E" w:rsidRDefault="00991C24" w:rsidP="00991C2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E11F" w14:textId="222BC310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5.1/679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4C23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A771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73E5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C37F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DEE5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9F21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7B5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8FA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9C9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C259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B39D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A6054E" w:rsidRPr="00A6054E" w14:paraId="60EA6A7E" w14:textId="77777777" w:rsidTr="00991C2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A384" w14:textId="77777777" w:rsidR="00991C24" w:rsidRPr="00A6054E" w:rsidRDefault="00991C24" w:rsidP="00991C2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1E6" w14:textId="3924E1BE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8.6/870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151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6 (1.23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9553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CEA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937C" w14:textId="32C837DB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50 (1.08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D0C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5203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F463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5 (0.96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55C0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9F9C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FCFD" w14:textId="2810F3CD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30 (0.92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D2B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137 </w:t>
            </w:r>
          </w:p>
        </w:tc>
      </w:tr>
      <w:tr w:rsidR="00A6054E" w:rsidRPr="00A6054E" w14:paraId="716E813E" w14:textId="77777777" w:rsidTr="00991C2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55BE" w14:textId="77777777" w:rsidR="00991C24" w:rsidRPr="00A6054E" w:rsidRDefault="00991C24" w:rsidP="00991C2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er SD (9.2 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1810" w14:textId="0DC98726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3.7/15499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06F0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7 (1.11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F907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8B90" w14:textId="5CEF2540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4DD45" w14:textId="46138AC0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9 (1.12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E42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1DAAD" w14:textId="514A4985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EA61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2 (1.05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24F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BDF2" w14:textId="306183FB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1D750" w14:textId="2D65BB1E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20 (1.02,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EF35" w14:textId="77777777" w:rsidR="00991C24" w:rsidRPr="00A6054E" w:rsidRDefault="00991C24" w:rsidP="00991C2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A6054E" w:rsidRPr="00A6054E" w14:paraId="246925E4" w14:textId="77777777" w:rsidTr="00991C24">
        <w:trPr>
          <w:trHeight w:val="280"/>
        </w:trPr>
        <w:tc>
          <w:tcPr>
            <w:tcW w:w="0" w:type="auto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222F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bbreviation: SD, standard deviation.</w:t>
            </w:r>
          </w:p>
        </w:tc>
      </w:tr>
      <w:tr w:rsidR="00A6054E" w:rsidRPr="00A6054E" w14:paraId="42A18D1E" w14:textId="77777777" w:rsidTr="00991C24">
        <w:trPr>
          <w:trHeight w:val="32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53DF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odel 1: with adjustment for age, smoking status, drinking status, education, marriage status, and batch to enter the cohort.</w:t>
            </w:r>
          </w:p>
        </w:tc>
      </w:tr>
      <w:tr w:rsidR="00A6054E" w:rsidRPr="00A6054E" w14:paraId="4EFAB45D" w14:textId="77777777" w:rsidTr="00991C24">
        <w:trPr>
          <w:trHeight w:val="32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A285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odel 2: further adjusted for parity, age at menopause, mastitis history, diuretics, antibiotics and HRT use. </w:t>
            </w:r>
          </w:p>
        </w:tc>
      </w:tr>
      <w:tr w:rsidR="00A6054E" w:rsidRPr="00A6054E" w14:paraId="5303E9B6" w14:textId="77777777" w:rsidTr="00991C24">
        <w:trPr>
          <w:trHeight w:val="32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2AC8" w14:textId="7E97B385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odel 3: </w:t>
            </w:r>
            <w:r w:rsidRPr="00A6054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urther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djusted for UA.</w:t>
            </w:r>
          </w:p>
        </w:tc>
      </w:tr>
      <w:tr w:rsidR="00A6054E" w:rsidRPr="00A6054E" w14:paraId="55DD4F06" w14:textId="77777777" w:rsidTr="00991C24">
        <w:trPr>
          <w:trHeight w:val="32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C7A8" w14:textId="77777777" w:rsidR="00991C24" w:rsidRPr="00A6054E" w:rsidRDefault="00991C24" w:rsidP="00991C2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  <w:r w:rsidRPr="00A6054E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excluding participants diagnosed of breast cancer in the first follow-up year, with employment of the same covariates in Model 3.</w:t>
            </w:r>
          </w:p>
        </w:tc>
      </w:tr>
    </w:tbl>
    <w:p w14:paraId="25DB7B88" w14:textId="77777777" w:rsidR="00543FE4" w:rsidRPr="00A6054E" w:rsidRDefault="00543FE4" w:rsidP="005277CD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sectPr w:rsidR="00543FE4" w:rsidRPr="00A6054E" w:rsidSect="0045443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A2FF86" w14:textId="7D0E6A48" w:rsidR="00543FE4" w:rsidRPr="00A6054E" w:rsidRDefault="00A350C0" w:rsidP="005277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ACE967B" wp14:editId="7A356733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86D19" w14:textId="77777777" w:rsidR="00B67E4E" w:rsidRPr="00A6054E" w:rsidRDefault="00B67E4E" w:rsidP="00B67E4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05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A605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S1.</w:t>
      </w:r>
      <w:r w:rsidRPr="00A60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ation effect of serum uric acid on the association between waist circumference and incident risk of postmenopausal breast cancer.</w:t>
      </w:r>
    </w:p>
    <w:p w14:paraId="382E4554" w14:textId="77777777" w:rsidR="00B67E4E" w:rsidRPr="00A6054E" w:rsidRDefault="00B67E4E" w:rsidP="00B67E4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103FB2" w14:textId="77777777" w:rsidR="00B67E4E" w:rsidRPr="00A6054E" w:rsidRDefault="00B67E4E" w:rsidP="005277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B67E4E" w:rsidRPr="00A6054E" w:rsidSect="00801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506B7" w14:textId="77777777" w:rsidR="009D5230" w:rsidRDefault="009D5230" w:rsidP="00A1350D">
      <w:r>
        <w:separator/>
      </w:r>
    </w:p>
  </w:endnote>
  <w:endnote w:type="continuationSeparator" w:id="0">
    <w:p w14:paraId="64C9C518" w14:textId="77777777" w:rsidR="009D5230" w:rsidRDefault="009D5230" w:rsidP="00A13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2CCF5" w14:textId="77777777" w:rsidR="009D5230" w:rsidRDefault="009D5230" w:rsidP="00A1350D">
      <w:r>
        <w:separator/>
      </w:r>
    </w:p>
  </w:footnote>
  <w:footnote w:type="continuationSeparator" w:id="0">
    <w:p w14:paraId="49BEA3CF" w14:textId="77777777" w:rsidR="009D5230" w:rsidRDefault="009D5230" w:rsidP="00A135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983F44"/>
    <w:multiLevelType w:val="hybridMultilevel"/>
    <w:tmpl w:val="18AE0A5A"/>
    <w:lvl w:ilvl="0" w:tplc="984637B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B37"/>
    <w:rsid w:val="00003C1B"/>
    <w:rsid w:val="00104FA9"/>
    <w:rsid w:val="00133B87"/>
    <w:rsid w:val="00154086"/>
    <w:rsid w:val="001B3D86"/>
    <w:rsid w:val="001F65DF"/>
    <w:rsid w:val="00206FFA"/>
    <w:rsid w:val="00232CAB"/>
    <w:rsid w:val="0024276C"/>
    <w:rsid w:val="00246ED2"/>
    <w:rsid w:val="00261353"/>
    <w:rsid w:val="00340557"/>
    <w:rsid w:val="0045443B"/>
    <w:rsid w:val="00480DF1"/>
    <w:rsid w:val="004A33D3"/>
    <w:rsid w:val="005277CD"/>
    <w:rsid w:val="00543FE4"/>
    <w:rsid w:val="005D4DA2"/>
    <w:rsid w:val="005D6477"/>
    <w:rsid w:val="006429FF"/>
    <w:rsid w:val="00697D81"/>
    <w:rsid w:val="006C7B37"/>
    <w:rsid w:val="0076763A"/>
    <w:rsid w:val="007703CA"/>
    <w:rsid w:val="00801555"/>
    <w:rsid w:val="00804682"/>
    <w:rsid w:val="00805A35"/>
    <w:rsid w:val="008459A2"/>
    <w:rsid w:val="00855682"/>
    <w:rsid w:val="008D66A8"/>
    <w:rsid w:val="00940B58"/>
    <w:rsid w:val="00947242"/>
    <w:rsid w:val="00991C24"/>
    <w:rsid w:val="00997441"/>
    <w:rsid w:val="009D5230"/>
    <w:rsid w:val="009E4AAA"/>
    <w:rsid w:val="00A1350D"/>
    <w:rsid w:val="00A350C0"/>
    <w:rsid w:val="00A6054E"/>
    <w:rsid w:val="00A6434E"/>
    <w:rsid w:val="00A924C6"/>
    <w:rsid w:val="00AC5143"/>
    <w:rsid w:val="00AF7869"/>
    <w:rsid w:val="00B2051A"/>
    <w:rsid w:val="00B22290"/>
    <w:rsid w:val="00B30920"/>
    <w:rsid w:val="00B41661"/>
    <w:rsid w:val="00B67E4E"/>
    <w:rsid w:val="00C4162F"/>
    <w:rsid w:val="00C8711E"/>
    <w:rsid w:val="00CA7AB9"/>
    <w:rsid w:val="00CB60C6"/>
    <w:rsid w:val="00CC4DB4"/>
    <w:rsid w:val="00D32218"/>
    <w:rsid w:val="00D4305B"/>
    <w:rsid w:val="00D4486D"/>
    <w:rsid w:val="00D55F99"/>
    <w:rsid w:val="00DF17FE"/>
    <w:rsid w:val="00DF47CB"/>
    <w:rsid w:val="00E40BCF"/>
    <w:rsid w:val="00E41A8B"/>
    <w:rsid w:val="00F70BB9"/>
    <w:rsid w:val="00F94C58"/>
    <w:rsid w:val="00FA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EE0A3"/>
  <w15:chartTrackingRefBased/>
  <w15:docId w15:val="{6756E446-B004-4235-B99E-6A98A3EC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5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50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3C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3C1B"/>
    <w:rPr>
      <w:sz w:val="18"/>
      <w:szCs w:val="18"/>
    </w:rPr>
  </w:style>
  <w:style w:type="paragraph" w:styleId="a9">
    <w:name w:val="List Paragraph"/>
    <w:basedOn w:val="a"/>
    <w:uiPriority w:val="34"/>
    <w:qFormat/>
    <w:rsid w:val="001F65DF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C4162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4162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4162F"/>
  </w:style>
  <w:style w:type="paragraph" w:styleId="ad">
    <w:name w:val="annotation subject"/>
    <w:basedOn w:val="ab"/>
    <w:next w:val="ab"/>
    <w:link w:val="ae"/>
    <w:uiPriority w:val="99"/>
    <w:semiHidden/>
    <w:unhideWhenUsed/>
    <w:rsid w:val="00C4162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416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9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4</Pages>
  <Words>4412</Words>
  <Characters>25153</Characters>
  <Application>Microsoft Office Word</Application>
  <DocSecurity>0</DocSecurity>
  <Lines>209</Lines>
  <Paragraphs>59</Paragraphs>
  <ScaleCrop>false</ScaleCrop>
  <Company/>
  <LinksUpToDate>false</LinksUpToDate>
  <CharactersWithSpaces>2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</dc:creator>
  <cp:keywords/>
  <dc:description/>
  <cp:lastModifiedBy>FY</cp:lastModifiedBy>
  <cp:revision>34</cp:revision>
  <dcterms:created xsi:type="dcterms:W3CDTF">2020-07-13T09:58:00Z</dcterms:created>
  <dcterms:modified xsi:type="dcterms:W3CDTF">2020-05-08T15:32:00Z</dcterms:modified>
</cp:coreProperties>
</file>